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9FA71" w14:textId="77777777" w:rsidR="000B70D5" w:rsidRPr="002A39B9" w:rsidRDefault="000B70D5" w:rsidP="006B52B4">
      <w:pPr>
        <w:rPr>
          <w:rFonts w:ascii="Times New Roman" w:hAnsi="Times New Roman" w:cs="Times New Roman"/>
          <w:b/>
          <w:sz w:val="24"/>
          <w:szCs w:val="24"/>
        </w:rPr>
      </w:pPr>
      <w:r w:rsidRPr="002A39B9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0169FA72" w14:textId="77777777" w:rsidR="000B70D5" w:rsidRPr="002A39B9" w:rsidRDefault="000B70D5" w:rsidP="000B70D5">
      <w:pPr>
        <w:spacing w:after="0"/>
        <w:jc w:val="both"/>
        <w:rPr>
          <w:rFonts w:ascii="Garamond" w:hAnsi="Garamond"/>
          <w:sz w:val="24"/>
          <w:szCs w:val="24"/>
        </w:rPr>
      </w:pPr>
      <w:r w:rsidRPr="002A39B9">
        <w:rPr>
          <w:rFonts w:ascii="Garamond" w:hAnsi="Garamond"/>
          <w:sz w:val="24"/>
          <w:szCs w:val="24"/>
        </w:rPr>
        <w:t>Appendix A1: Description of Informal Non-Farm Household Enterpri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38"/>
      </w:tblGrid>
      <w:tr w:rsidR="002A39B9" w:rsidRPr="002A39B9" w14:paraId="0169FA74" w14:textId="77777777" w:rsidTr="00E21908">
        <w:trPr>
          <w:trHeight w:val="271"/>
        </w:trPr>
        <w:tc>
          <w:tcPr>
            <w:tcW w:w="9538" w:type="dxa"/>
          </w:tcPr>
          <w:p w14:paraId="0169FA73" w14:textId="77777777" w:rsidR="000B70D5" w:rsidRPr="002A39B9" w:rsidRDefault="000B70D5" w:rsidP="00E21908">
            <w:pPr>
              <w:jc w:val="both"/>
              <w:rPr>
                <w:rFonts w:ascii="Garamond" w:hAnsi="Garamond"/>
                <w:b/>
                <w:sz w:val="24"/>
                <w:szCs w:val="24"/>
              </w:rPr>
            </w:pPr>
            <w:r w:rsidRPr="002A39B9">
              <w:rPr>
                <w:rFonts w:ascii="Garamond" w:hAnsi="Garamond"/>
                <w:b/>
                <w:sz w:val="24"/>
                <w:szCs w:val="24"/>
              </w:rPr>
              <w:t>Wholesale, Retail and Trade/ Repairs</w:t>
            </w:r>
          </w:p>
        </w:tc>
      </w:tr>
      <w:tr w:rsidR="002A39B9" w:rsidRPr="002A39B9" w14:paraId="0169FA76" w14:textId="77777777" w:rsidTr="00E21908">
        <w:trPr>
          <w:trHeight w:val="256"/>
        </w:trPr>
        <w:tc>
          <w:tcPr>
            <w:tcW w:w="9538" w:type="dxa"/>
          </w:tcPr>
          <w:p w14:paraId="0169FA75" w14:textId="77777777" w:rsidR="000B70D5" w:rsidRPr="002A39B9" w:rsidRDefault="000B70D5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>Wholesale and retail trade</w:t>
            </w:r>
          </w:p>
        </w:tc>
      </w:tr>
      <w:tr w:rsidR="002A39B9" w:rsidRPr="002A39B9" w14:paraId="0169FA78" w14:textId="77777777" w:rsidTr="00E21908">
        <w:trPr>
          <w:trHeight w:val="271"/>
        </w:trPr>
        <w:tc>
          <w:tcPr>
            <w:tcW w:w="9538" w:type="dxa"/>
          </w:tcPr>
          <w:p w14:paraId="0169FA77" w14:textId="77777777" w:rsidR="000B70D5" w:rsidRPr="002A39B9" w:rsidRDefault="000B70D5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 xml:space="preserve">Repairs of vehicles </w:t>
            </w:r>
          </w:p>
        </w:tc>
      </w:tr>
      <w:tr w:rsidR="002A39B9" w:rsidRPr="002A39B9" w14:paraId="0169FA7A" w14:textId="77777777" w:rsidTr="00E21908">
        <w:trPr>
          <w:trHeight w:val="271"/>
        </w:trPr>
        <w:tc>
          <w:tcPr>
            <w:tcW w:w="9538" w:type="dxa"/>
          </w:tcPr>
          <w:p w14:paraId="0169FA79" w14:textId="77777777" w:rsidR="000B70D5" w:rsidRPr="002A39B9" w:rsidRDefault="000B70D5" w:rsidP="00E21908">
            <w:pPr>
              <w:jc w:val="both"/>
              <w:rPr>
                <w:rFonts w:ascii="Garamond" w:hAnsi="Garamond"/>
                <w:b/>
                <w:sz w:val="24"/>
                <w:szCs w:val="24"/>
              </w:rPr>
            </w:pPr>
            <w:r w:rsidRPr="002A39B9">
              <w:rPr>
                <w:rFonts w:ascii="Garamond" w:hAnsi="Garamond"/>
                <w:b/>
                <w:sz w:val="24"/>
                <w:szCs w:val="24"/>
              </w:rPr>
              <w:t>Personal and Consultancy</w:t>
            </w:r>
          </w:p>
        </w:tc>
      </w:tr>
      <w:tr w:rsidR="002A39B9" w:rsidRPr="002A39B9" w14:paraId="0169FA7C" w14:textId="77777777" w:rsidTr="00E21908">
        <w:trPr>
          <w:trHeight w:val="256"/>
        </w:trPr>
        <w:tc>
          <w:tcPr>
            <w:tcW w:w="9538" w:type="dxa"/>
          </w:tcPr>
          <w:p w14:paraId="0169FA7B" w14:textId="77777777" w:rsidR="000B70D5" w:rsidRPr="002A39B9" w:rsidRDefault="000B70D5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>Transportation services</w:t>
            </w:r>
          </w:p>
        </w:tc>
      </w:tr>
      <w:tr w:rsidR="002A39B9" w:rsidRPr="002A39B9" w14:paraId="0169FA7E" w14:textId="77777777" w:rsidTr="00E21908">
        <w:trPr>
          <w:trHeight w:val="271"/>
        </w:trPr>
        <w:tc>
          <w:tcPr>
            <w:tcW w:w="9538" w:type="dxa"/>
          </w:tcPr>
          <w:p w14:paraId="0169FA7D" w14:textId="77777777" w:rsidR="000B70D5" w:rsidRPr="002A39B9" w:rsidRDefault="000B70D5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 xml:space="preserve">Warehousing and support activities </w:t>
            </w:r>
          </w:p>
        </w:tc>
      </w:tr>
      <w:tr w:rsidR="002A39B9" w:rsidRPr="002A39B9" w14:paraId="0169FA80" w14:textId="77777777" w:rsidTr="00E21908">
        <w:trPr>
          <w:trHeight w:val="271"/>
        </w:trPr>
        <w:tc>
          <w:tcPr>
            <w:tcW w:w="9538" w:type="dxa"/>
          </w:tcPr>
          <w:p w14:paraId="0169FA7F" w14:textId="77777777" w:rsidR="000B70D5" w:rsidRPr="002A39B9" w:rsidRDefault="000B70D5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>Accommodation</w:t>
            </w:r>
          </w:p>
        </w:tc>
      </w:tr>
      <w:tr w:rsidR="002A39B9" w:rsidRPr="002A39B9" w14:paraId="0169FA82" w14:textId="77777777" w:rsidTr="00E21908">
        <w:trPr>
          <w:trHeight w:val="256"/>
        </w:trPr>
        <w:tc>
          <w:tcPr>
            <w:tcW w:w="9538" w:type="dxa"/>
          </w:tcPr>
          <w:p w14:paraId="0169FA81" w14:textId="77777777" w:rsidR="000B70D5" w:rsidRPr="002A39B9" w:rsidRDefault="000B70D5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>Publishing activities</w:t>
            </w:r>
          </w:p>
        </w:tc>
      </w:tr>
      <w:tr w:rsidR="002A39B9" w:rsidRPr="002A39B9" w14:paraId="0169FA84" w14:textId="77777777" w:rsidTr="00E21908">
        <w:trPr>
          <w:trHeight w:val="305"/>
        </w:trPr>
        <w:tc>
          <w:tcPr>
            <w:tcW w:w="9538" w:type="dxa"/>
          </w:tcPr>
          <w:p w14:paraId="0169FA83" w14:textId="77777777" w:rsidR="000B70D5" w:rsidRPr="002A39B9" w:rsidRDefault="000B70D5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 xml:space="preserve">Motion picture, video, broadcasting and television </w:t>
            </w:r>
            <w:proofErr w:type="spellStart"/>
            <w:r w:rsidRPr="002A39B9">
              <w:rPr>
                <w:rFonts w:ascii="Garamond" w:hAnsi="Garamond"/>
                <w:sz w:val="24"/>
                <w:szCs w:val="24"/>
              </w:rPr>
              <w:t>programmes</w:t>
            </w:r>
            <w:proofErr w:type="spellEnd"/>
          </w:p>
        </w:tc>
      </w:tr>
      <w:tr w:rsidR="002A39B9" w:rsidRPr="002A39B9" w14:paraId="0169FA86" w14:textId="77777777" w:rsidTr="00E21908">
        <w:trPr>
          <w:trHeight w:val="267"/>
        </w:trPr>
        <w:tc>
          <w:tcPr>
            <w:tcW w:w="9538" w:type="dxa"/>
          </w:tcPr>
          <w:p w14:paraId="0169FA85" w14:textId="77777777" w:rsidR="000B70D5" w:rsidRPr="002A39B9" w:rsidRDefault="000B70D5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>Telecommunications, computer programming.</w:t>
            </w:r>
          </w:p>
        </w:tc>
      </w:tr>
      <w:tr w:rsidR="002A39B9" w:rsidRPr="002A39B9" w14:paraId="0169FA88" w14:textId="77777777" w:rsidTr="00E21908">
        <w:trPr>
          <w:trHeight w:val="129"/>
        </w:trPr>
        <w:tc>
          <w:tcPr>
            <w:tcW w:w="9538" w:type="dxa"/>
          </w:tcPr>
          <w:p w14:paraId="0169FA87" w14:textId="77777777" w:rsidR="000B70D5" w:rsidRPr="002A39B9" w:rsidRDefault="000B70D5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>Financial, real estate and legal services activities.</w:t>
            </w:r>
          </w:p>
        </w:tc>
      </w:tr>
      <w:tr w:rsidR="002A39B9" w:rsidRPr="002A39B9" w14:paraId="0169FA8A" w14:textId="77777777" w:rsidTr="00E21908">
        <w:trPr>
          <w:trHeight w:val="271"/>
        </w:trPr>
        <w:tc>
          <w:tcPr>
            <w:tcW w:w="9538" w:type="dxa"/>
          </w:tcPr>
          <w:p w14:paraId="0169FA89" w14:textId="77777777" w:rsidR="000B70D5" w:rsidRPr="002A39B9" w:rsidRDefault="000B70D5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>Scientific research, advertising research a</w:t>
            </w:r>
          </w:p>
        </w:tc>
      </w:tr>
      <w:tr w:rsidR="002A39B9" w:rsidRPr="002A39B9" w14:paraId="0169FA8C" w14:textId="77777777" w:rsidTr="00E21908">
        <w:trPr>
          <w:trHeight w:val="271"/>
        </w:trPr>
        <w:tc>
          <w:tcPr>
            <w:tcW w:w="9538" w:type="dxa"/>
          </w:tcPr>
          <w:p w14:paraId="0169FA8B" w14:textId="77777777" w:rsidR="000B70D5" w:rsidRPr="002A39B9" w:rsidRDefault="000B70D5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>Veterinary activities</w:t>
            </w:r>
          </w:p>
        </w:tc>
      </w:tr>
      <w:tr w:rsidR="002A39B9" w:rsidRPr="002A39B9" w14:paraId="0169FA8E" w14:textId="77777777" w:rsidTr="00E21908">
        <w:trPr>
          <w:trHeight w:val="141"/>
        </w:trPr>
        <w:tc>
          <w:tcPr>
            <w:tcW w:w="9538" w:type="dxa"/>
          </w:tcPr>
          <w:p w14:paraId="0169FA8D" w14:textId="77777777" w:rsidR="000B70D5" w:rsidRPr="002A39B9" w:rsidRDefault="000B70D5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 xml:space="preserve">Rental and leasing, travel agency, reservation </w:t>
            </w:r>
          </w:p>
        </w:tc>
      </w:tr>
      <w:tr w:rsidR="002A39B9" w:rsidRPr="002A39B9" w14:paraId="0169FA90" w14:textId="77777777" w:rsidTr="00E21908">
        <w:trPr>
          <w:trHeight w:val="271"/>
        </w:trPr>
        <w:tc>
          <w:tcPr>
            <w:tcW w:w="9538" w:type="dxa"/>
          </w:tcPr>
          <w:p w14:paraId="0169FA8F" w14:textId="77777777" w:rsidR="000B70D5" w:rsidRPr="002A39B9" w:rsidRDefault="000B70D5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>Education</w:t>
            </w:r>
          </w:p>
        </w:tc>
      </w:tr>
      <w:tr w:rsidR="002A39B9" w:rsidRPr="002A39B9" w14:paraId="0169FA92" w14:textId="77777777" w:rsidTr="00E21908">
        <w:trPr>
          <w:trHeight w:val="271"/>
        </w:trPr>
        <w:tc>
          <w:tcPr>
            <w:tcW w:w="9538" w:type="dxa"/>
          </w:tcPr>
          <w:p w14:paraId="0169FA91" w14:textId="77777777" w:rsidR="000B70D5" w:rsidRPr="002A39B9" w:rsidRDefault="000B70D5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>Human health and social works activities</w:t>
            </w:r>
          </w:p>
        </w:tc>
      </w:tr>
      <w:tr w:rsidR="002A39B9" w:rsidRPr="002A39B9" w14:paraId="0169FA94" w14:textId="77777777" w:rsidTr="00E21908">
        <w:trPr>
          <w:trHeight w:val="256"/>
        </w:trPr>
        <w:tc>
          <w:tcPr>
            <w:tcW w:w="9538" w:type="dxa"/>
          </w:tcPr>
          <w:p w14:paraId="0169FA93" w14:textId="77777777" w:rsidR="000B70D5" w:rsidRPr="002A39B9" w:rsidRDefault="000B70D5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>Residential care activities</w:t>
            </w:r>
          </w:p>
        </w:tc>
      </w:tr>
      <w:tr w:rsidR="002A39B9" w:rsidRPr="002A39B9" w14:paraId="0169FA96" w14:textId="77777777" w:rsidTr="00E21908">
        <w:trPr>
          <w:trHeight w:val="284"/>
        </w:trPr>
        <w:tc>
          <w:tcPr>
            <w:tcW w:w="9538" w:type="dxa"/>
          </w:tcPr>
          <w:p w14:paraId="0169FA95" w14:textId="77777777" w:rsidR="000B70D5" w:rsidRPr="002A39B9" w:rsidRDefault="000B70D5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 xml:space="preserve">Other personal service activities (barbers, launders </w:t>
            </w:r>
            <w:proofErr w:type="spellStart"/>
            <w:r w:rsidRPr="002A39B9">
              <w:rPr>
                <w:rFonts w:ascii="Garamond" w:hAnsi="Garamond"/>
                <w:sz w:val="24"/>
                <w:szCs w:val="24"/>
              </w:rPr>
              <w:t>etc</w:t>
            </w:r>
            <w:proofErr w:type="spellEnd"/>
            <w:r w:rsidRPr="002A39B9">
              <w:rPr>
                <w:rFonts w:ascii="Garamond" w:hAnsi="Garamond"/>
                <w:sz w:val="24"/>
                <w:szCs w:val="24"/>
              </w:rPr>
              <w:t>)</w:t>
            </w:r>
          </w:p>
        </w:tc>
      </w:tr>
      <w:tr w:rsidR="002A39B9" w:rsidRPr="002A39B9" w14:paraId="0169FA98" w14:textId="77777777" w:rsidTr="00E21908">
        <w:trPr>
          <w:trHeight w:val="284"/>
        </w:trPr>
        <w:tc>
          <w:tcPr>
            <w:tcW w:w="9538" w:type="dxa"/>
          </w:tcPr>
          <w:p w14:paraId="0169FA97" w14:textId="77777777" w:rsidR="00AF6C4D" w:rsidRPr="002A39B9" w:rsidRDefault="00AF6C4D" w:rsidP="00E21908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2A39B9">
              <w:rPr>
                <w:rFonts w:ascii="Garamond" w:hAnsi="Garamond"/>
                <w:sz w:val="24"/>
                <w:szCs w:val="24"/>
              </w:rPr>
              <w:t>Beauticians and tailoring</w:t>
            </w:r>
          </w:p>
        </w:tc>
      </w:tr>
    </w:tbl>
    <w:p w14:paraId="0169FA99" w14:textId="77777777" w:rsidR="000B70D5" w:rsidRPr="002A39B9" w:rsidRDefault="000B70D5" w:rsidP="006B52B4">
      <w:pPr>
        <w:rPr>
          <w:rFonts w:ascii="Times New Roman" w:hAnsi="Times New Roman" w:cs="Times New Roman"/>
          <w:b/>
          <w:sz w:val="24"/>
          <w:szCs w:val="24"/>
        </w:rPr>
      </w:pPr>
      <w:r w:rsidRPr="002A39B9">
        <w:rPr>
          <w:rFonts w:ascii="Garamond" w:hAnsi="Garamond"/>
          <w:sz w:val="24"/>
          <w:szCs w:val="24"/>
        </w:rPr>
        <w:t>Source: Culled from the Nigerian GHS-Panel Data (NBS 2010 – 2015)</w:t>
      </w:r>
    </w:p>
    <w:p w14:paraId="0169FA9A" w14:textId="77777777" w:rsidR="000B70D5" w:rsidRPr="002A39B9" w:rsidRDefault="000B70D5" w:rsidP="006B52B4">
      <w:pPr>
        <w:rPr>
          <w:rFonts w:ascii="Times New Roman" w:hAnsi="Times New Roman" w:cs="Times New Roman"/>
          <w:b/>
          <w:sz w:val="24"/>
          <w:szCs w:val="24"/>
        </w:rPr>
      </w:pPr>
    </w:p>
    <w:p w14:paraId="0169FA9B" w14:textId="77777777" w:rsidR="000B70D5" w:rsidRPr="002A39B9" w:rsidRDefault="000B70D5" w:rsidP="006B52B4">
      <w:pPr>
        <w:rPr>
          <w:rFonts w:ascii="Times New Roman" w:hAnsi="Times New Roman" w:cs="Times New Roman"/>
          <w:sz w:val="24"/>
          <w:szCs w:val="24"/>
        </w:rPr>
      </w:pPr>
    </w:p>
    <w:p w14:paraId="0169FA9C" w14:textId="77777777" w:rsidR="000B70D5" w:rsidRPr="002A39B9" w:rsidRDefault="000B70D5" w:rsidP="006B52B4">
      <w:pPr>
        <w:rPr>
          <w:rFonts w:ascii="Times New Roman" w:hAnsi="Times New Roman" w:cs="Times New Roman"/>
          <w:sz w:val="24"/>
          <w:szCs w:val="24"/>
        </w:rPr>
      </w:pPr>
    </w:p>
    <w:p w14:paraId="0169FA9D" w14:textId="77777777" w:rsidR="000B70D5" w:rsidRPr="002A39B9" w:rsidRDefault="000B70D5" w:rsidP="006B52B4">
      <w:pPr>
        <w:rPr>
          <w:rFonts w:ascii="Times New Roman" w:hAnsi="Times New Roman" w:cs="Times New Roman"/>
          <w:sz w:val="24"/>
          <w:szCs w:val="24"/>
        </w:rPr>
      </w:pPr>
    </w:p>
    <w:p w14:paraId="0169FA9E" w14:textId="77777777" w:rsidR="000B70D5" w:rsidRPr="002A39B9" w:rsidRDefault="000B70D5" w:rsidP="006B52B4">
      <w:pPr>
        <w:rPr>
          <w:rFonts w:ascii="Times New Roman" w:hAnsi="Times New Roman" w:cs="Times New Roman"/>
          <w:sz w:val="24"/>
          <w:szCs w:val="24"/>
        </w:rPr>
      </w:pPr>
    </w:p>
    <w:p w14:paraId="0169FA9F" w14:textId="77777777" w:rsidR="000B70D5" w:rsidRPr="002A39B9" w:rsidRDefault="000B70D5" w:rsidP="006B52B4">
      <w:pPr>
        <w:rPr>
          <w:rFonts w:ascii="Times New Roman" w:hAnsi="Times New Roman" w:cs="Times New Roman"/>
          <w:sz w:val="24"/>
          <w:szCs w:val="24"/>
        </w:rPr>
      </w:pPr>
    </w:p>
    <w:p w14:paraId="0169FAA0" w14:textId="77777777" w:rsidR="000B70D5" w:rsidRPr="002A39B9" w:rsidRDefault="000B70D5" w:rsidP="006B52B4">
      <w:pPr>
        <w:rPr>
          <w:rFonts w:ascii="Times New Roman" w:hAnsi="Times New Roman" w:cs="Times New Roman"/>
          <w:sz w:val="24"/>
          <w:szCs w:val="24"/>
        </w:rPr>
      </w:pPr>
    </w:p>
    <w:p w14:paraId="0169FAA1" w14:textId="77777777" w:rsidR="000B70D5" w:rsidRPr="002A39B9" w:rsidRDefault="000B70D5" w:rsidP="006B52B4">
      <w:pPr>
        <w:rPr>
          <w:rFonts w:ascii="Times New Roman" w:hAnsi="Times New Roman" w:cs="Times New Roman"/>
          <w:sz w:val="24"/>
          <w:szCs w:val="24"/>
        </w:rPr>
      </w:pPr>
    </w:p>
    <w:p w14:paraId="0169FAA2" w14:textId="77777777" w:rsidR="000B70D5" w:rsidRPr="002A39B9" w:rsidRDefault="000B70D5" w:rsidP="006B52B4">
      <w:pPr>
        <w:rPr>
          <w:rFonts w:ascii="Times New Roman" w:hAnsi="Times New Roman" w:cs="Times New Roman"/>
          <w:sz w:val="24"/>
          <w:szCs w:val="24"/>
        </w:rPr>
      </w:pPr>
    </w:p>
    <w:p w14:paraId="0169FAA3" w14:textId="77777777" w:rsidR="000B70D5" w:rsidRPr="002A39B9" w:rsidRDefault="000B70D5" w:rsidP="006B52B4">
      <w:pPr>
        <w:rPr>
          <w:rFonts w:ascii="Times New Roman" w:hAnsi="Times New Roman" w:cs="Times New Roman"/>
          <w:sz w:val="24"/>
          <w:szCs w:val="24"/>
        </w:rPr>
        <w:sectPr w:rsidR="000B70D5" w:rsidRPr="002A39B9" w:rsidSect="000B70D5">
          <w:pgSz w:w="12240" w:h="15840"/>
          <w:pgMar w:top="720" w:right="720" w:bottom="720" w:left="720" w:header="720" w:footer="720" w:gutter="0"/>
          <w:cols w:space="720"/>
          <w:noEndnote/>
          <w:docGrid w:linePitch="299"/>
        </w:sectPr>
      </w:pPr>
    </w:p>
    <w:p w14:paraId="0169FAA4" w14:textId="77777777" w:rsidR="00F10D81" w:rsidRPr="002A39B9" w:rsidRDefault="00F10D81" w:rsidP="00F10D81">
      <w:pPr>
        <w:spacing w:after="0"/>
        <w:rPr>
          <w:rFonts w:ascii="Times New Roman" w:hAnsi="Times New Roman"/>
        </w:rPr>
      </w:pPr>
      <w:r w:rsidRPr="002A39B9">
        <w:rPr>
          <w:rFonts w:ascii="Times New Roman" w:hAnsi="Times New Roman"/>
        </w:rPr>
        <w:lastRenderedPageBreak/>
        <w:t>Table A2: Determinants of Wholesale and Retail Oriented Household Enterprises Home and Non-Home based (Pooled and RE-Probit Models)</w:t>
      </w:r>
    </w:p>
    <w:tbl>
      <w:tblPr>
        <w:tblW w:w="4186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54"/>
        <w:gridCol w:w="1140"/>
        <w:gridCol w:w="1223"/>
        <w:gridCol w:w="156"/>
        <w:gridCol w:w="1140"/>
        <w:gridCol w:w="1245"/>
        <w:gridCol w:w="32"/>
        <w:gridCol w:w="125"/>
        <w:gridCol w:w="31"/>
        <w:gridCol w:w="1140"/>
        <w:gridCol w:w="1257"/>
        <w:gridCol w:w="156"/>
        <w:gridCol w:w="1140"/>
        <w:gridCol w:w="1201"/>
        <w:gridCol w:w="16"/>
      </w:tblGrid>
      <w:tr w:rsidR="002A39B9" w:rsidRPr="002A39B9" w14:paraId="0169FAA9" w14:textId="77777777" w:rsidTr="00E82308">
        <w:trPr>
          <w:gridAfter w:val="1"/>
          <w:wAfter w:w="8" w:type="pct"/>
          <w:jc w:val="center"/>
        </w:trPr>
        <w:tc>
          <w:tcPr>
            <w:tcW w:w="8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69FAA5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031" w:type="pct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69FAA6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HBE</w:t>
            </w:r>
          </w:p>
        </w:tc>
        <w:tc>
          <w:tcPr>
            <w:tcW w:w="64" w:type="pct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0169FAA7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40" w:type="pct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69FAA8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Non-HBE</w:t>
            </w:r>
          </w:p>
        </w:tc>
      </w:tr>
      <w:tr w:rsidR="002A39B9" w:rsidRPr="002A39B9" w14:paraId="0169FAB2" w14:textId="77777777" w:rsidTr="00E82308">
        <w:trPr>
          <w:jc w:val="center"/>
        </w:trPr>
        <w:tc>
          <w:tcPr>
            <w:tcW w:w="8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69FAAA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79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169FAAB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Pooled-Probit</w:t>
            </w:r>
          </w:p>
        </w:tc>
        <w:tc>
          <w:tcPr>
            <w:tcW w:w="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69FAAC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01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169FAAD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 xml:space="preserve">RE-Probit </w:t>
            </w:r>
          </w:p>
        </w:tc>
        <w:tc>
          <w:tcPr>
            <w:tcW w:w="64" w:type="pct"/>
            <w:gridSpan w:val="2"/>
            <w:tcBorders>
              <w:left w:val="nil"/>
              <w:bottom w:val="nil"/>
              <w:right w:val="nil"/>
            </w:tcBorders>
          </w:tcPr>
          <w:p w14:paraId="0169FAAE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169FAAF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Pooled-Probit</w:t>
            </w:r>
          </w:p>
        </w:tc>
        <w:tc>
          <w:tcPr>
            <w:tcW w:w="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69FAB0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78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169FAB1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 xml:space="preserve">RE-Probit </w:t>
            </w:r>
          </w:p>
        </w:tc>
      </w:tr>
      <w:tr w:rsidR="002A39B9" w:rsidRPr="002A39B9" w14:paraId="0169FAC7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AB3" w14:textId="77777777" w:rsidR="00F10D81" w:rsidRPr="002A39B9" w:rsidRDefault="005241F9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Variable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AB4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Coefficient</w:t>
            </w:r>
          </w:p>
          <w:p w14:paraId="0169FAB5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AB6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AME</w:t>
            </w:r>
          </w:p>
          <w:p w14:paraId="0169FAB7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</w:t>
            </w:r>
          </w:p>
        </w:tc>
        <w:tc>
          <w:tcPr>
            <w:tcW w:w="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AB8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AB9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Coefficient</w:t>
            </w:r>
          </w:p>
          <w:p w14:paraId="0169FABA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3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ABB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AME</w:t>
            </w:r>
          </w:p>
          <w:p w14:paraId="0169FABC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4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ABD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ABE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Coefficient</w:t>
            </w:r>
          </w:p>
          <w:p w14:paraId="0169FABF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5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AC0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AME</w:t>
            </w:r>
          </w:p>
          <w:p w14:paraId="0169FAC1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6</w:t>
            </w:r>
          </w:p>
        </w:tc>
        <w:tc>
          <w:tcPr>
            <w:tcW w:w="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AC2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AC3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Coefficient</w:t>
            </w:r>
          </w:p>
          <w:p w14:paraId="0169FAC4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7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AC5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AME</w:t>
            </w:r>
          </w:p>
          <w:p w14:paraId="0169FAC6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8</w:t>
            </w:r>
          </w:p>
        </w:tc>
      </w:tr>
      <w:tr w:rsidR="002A39B9" w:rsidRPr="002A39B9" w14:paraId="0169FAD4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AC8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Age Group (Base &lt;=2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C9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ACA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ACB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CC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ACD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ACE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CF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AD0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AD1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D2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AD3" w14:textId="77777777" w:rsidR="00F10D81" w:rsidRPr="002A39B9" w:rsidRDefault="00F10D8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9FAE1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AD5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6 - 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D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223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AD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80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AD8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D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665*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AD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76*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ADB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D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269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AD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02*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ADE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D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1.141***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AE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26***</w:t>
            </w:r>
          </w:p>
        </w:tc>
      </w:tr>
      <w:tr w:rsidR="002A39B9" w:rsidRPr="002A39B9" w14:paraId="0169FAEE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AE2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E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9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AE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5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AE5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E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344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AE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1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AE8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E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9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AE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7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AEB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E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372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AE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4)</w:t>
            </w:r>
          </w:p>
        </w:tc>
      </w:tr>
      <w:tr w:rsidR="002A39B9" w:rsidRPr="002A39B9" w14:paraId="0169FAFB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AEF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36 - 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F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298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AF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05*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AF2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F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853**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AF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92**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AF5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F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516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AF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85*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AF8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F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1.949***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AF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216***</w:t>
            </w:r>
          </w:p>
        </w:tc>
      </w:tr>
      <w:tr w:rsidR="002A39B9" w:rsidRPr="002A39B9" w14:paraId="0169FB08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AFC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AF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9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AF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6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AFF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0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369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0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3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02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0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9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0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5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05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0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392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0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1)</w:t>
            </w:r>
          </w:p>
        </w:tc>
      </w:tr>
      <w:tr w:rsidR="002A39B9" w:rsidRPr="002A39B9" w14:paraId="0169FB15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09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46 - 5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0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251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0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89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0C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0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893**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0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95**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0F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1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503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1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81*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12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1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2.070***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1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226***</w:t>
            </w:r>
          </w:p>
        </w:tc>
      </w:tr>
      <w:tr w:rsidR="002A39B9" w:rsidRPr="002A39B9" w14:paraId="0169FB22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16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1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1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1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0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19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1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421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1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6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1C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1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0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1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7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1F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2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427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2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3)</w:t>
            </w:r>
          </w:p>
        </w:tc>
      </w:tr>
      <w:tr w:rsidR="002A39B9" w:rsidRPr="002A39B9" w14:paraId="0169FB2F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23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&gt; 5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2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556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2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81*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26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2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1.979***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2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41***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29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2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609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2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213*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2C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2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2.400***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2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247***</w:t>
            </w:r>
          </w:p>
        </w:tc>
      </w:tr>
      <w:tr w:rsidR="002A39B9" w:rsidRPr="002A39B9" w14:paraId="0169FB3C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30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3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1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3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7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33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3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467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3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3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36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3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0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3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8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39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3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458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3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1)</w:t>
            </w:r>
          </w:p>
        </w:tc>
      </w:tr>
      <w:tr w:rsidR="002A39B9" w:rsidRPr="002A39B9" w14:paraId="0169FB49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3D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Education (Base = Others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3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3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40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4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4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43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4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4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46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4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4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9B9" w:rsidRPr="002A39B9" w14:paraId="0169FB56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4A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Primary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4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221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4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76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4D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4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4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50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5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5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53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5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5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2A39B9" w:rsidRPr="002A39B9" w14:paraId="0169FB63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57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5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9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5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5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5A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5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354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5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7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5D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5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1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5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8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60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6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404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6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50)</w:t>
            </w:r>
          </w:p>
        </w:tc>
      </w:tr>
      <w:tr w:rsidR="002A39B9" w:rsidRPr="002A39B9" w14:paraId="0169FB70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64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Secondary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6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232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6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80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67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6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6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6A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6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6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6D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6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6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2A39B9" w:rsidRPr="002A39B9" w14:paraId="0169FB7D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71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7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0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7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6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74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7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387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7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9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77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7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1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7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0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7A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7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417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7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52)</w:t>
            </w:r>
          </w:p>
        </w:tc>
      </w:tr>
      <w:tr w:rsidR="002A39B9" w:rsidRPr="002A39B9" w14:paraId="0169FB8A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7E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Post-Secondary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7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410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8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34*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81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8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1.002**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8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76*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84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8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347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8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06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87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8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1.335**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8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19**</w:t>
            </w:r>
          </w:p>
        </w:tc>
      </w:tr>
      <w:tr w:rsidR="002A39B9" w:rsidRPr="002A39B9" w14:paraId="0169FB97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8B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8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3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8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3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8E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8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511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9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0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91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9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3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9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3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94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9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537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9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52)</w:t>
            </w:r>
          </w:p>
        </w:tc>
      </w:tr>
      <w:tr w:rsidR="002A39B9" w:rsidRPr="002A39B9" w14:paraId="0169FBA4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98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2A39B9">
              <w:rPr>
                <w:rFonts w:ascii="Times New Roman" w:hAnsi="Times New Roman"/>
              </w:rPr>
              <w:t>Male_owner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9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762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9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267*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9B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9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3.308***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9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285***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9E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9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1.150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A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367*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A1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A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5.058***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A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347***</w:t>
            </w:r>
          </w:p>
        </w:tc>
      </w:tr>
      <w:tr w:rsidR="002A39B9" w:rsidRPr="002A39B9" w14:paraId="0169FBB1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A5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A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6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A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3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A8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A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408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A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1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AB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A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5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A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17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AE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A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415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B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16)</w:t>
            </w:r>
          </w:p>
        </w:tc>
      </w:tr>
      <w:tr w:rsidR="002A39B9" w:rsidRPr="002A39B9" w14:paraId="0169FBBE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B2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Zones (Base= North-Cent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B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B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B5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B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B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B8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B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B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BB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B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B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9B9" w:rsidRPr="002A39B9" w14:paraId="0169FBCB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BF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North-Eas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C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C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C2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C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C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C5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C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365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C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99*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C8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C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2.409***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C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02**</w:t>
            </w:r>
          </w:p>
        </w:tc>
      </w:tr>
      <w:tr w:rsidR="002A39B9" w:rsidRPr="002A39B9" w14:paraId="0169FBD8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CC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C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1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C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1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CF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D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490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D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2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D2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D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2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D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2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D5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D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661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D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5)</w:t>
            </w:r>
          </w:p>
        </w:tc>
      </w:tr>
      <w:tr w:rsidR="002A39B9" w:rsidRPr="002A39B9" w14:paraId="0169FBE5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D9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North-Wes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D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D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DC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D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D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DF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E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394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E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06*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E2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E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2.390***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E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02**</w:t>
            </w:r>
          </w:p>
        </w:tc>
      </w:tr>
      <w:tr w:rsidR="002A39B9" w:rsidRPr="002A39B9" w14:paraId="0169FBF2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E6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E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1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E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8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E9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E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468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E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9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EC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E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1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E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8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EF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F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620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F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4)</w:t>
            </w:r>
          </w:p>
        </w:tc>
      </w:tr>
      <w:tr w:rsidR="002A39B9" w:rsidRPr="002A39B9" w14:paraId="0169FBFF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BF3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South-Eas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F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BF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F6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F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F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F9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F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BF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BFC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BF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199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BF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</w:tr>
      <w:tr w:rsidR="002A39B9" w:rsidRPr="002A39B9" w14:paraId="0169FC0C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00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0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3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0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5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03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0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548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0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8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06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0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9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0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9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09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0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476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0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50)</w:t>
            </w:r>
          </w:p>
        </w:tc>
      </w:tr>
      <w:tr w:rsidR="002A39B9" w:rsidRPr="002A39B9" w14:paraId="0169FC19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0D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South-South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0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379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0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21*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10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1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895**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1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13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1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1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16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1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1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</w:tr>
      <w:tr w:rsidR="002A39B9" w:rsidRPr="002A39B9" w14:paraId="0169FC26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1A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1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1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1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6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1D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1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451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1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1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20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2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9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2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9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23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2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470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2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7)</w:t>
            </w:r>
          </w:p>
        </w:tc>
      </w:tr>
      <w:tr w:rsidR="002A39B9" w:rsidRPr="002A39B9" w14:paraId="0169FC33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27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South-Wes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2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2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2A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2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534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2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2D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2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516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2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186*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30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3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1.790***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3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201***</w:t>
            </w:r>
          </w:p>
        </w:tc>
      </w:tr>
      <w:tr w:rsidR="002A39B9" w:rsidRPr="002A39B9" w14:paraId="0169FC40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34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3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0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3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9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37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3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452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3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7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3A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3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8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3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1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3D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3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445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3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41)</w:t>
            </w:r>
          </w:p>
        </w:tc>
      </w:tr>
      <w:tr w:rsidR="002A39B9" w:rsidRPr="002A39B9" w14:paraId="0169FC4D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41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Rural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4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4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44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4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169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4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47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4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4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4A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4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4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2A39B9" w:rsidRPr="002A39B9" w14:paraId="0169FC5A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4E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4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7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5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51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5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305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5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2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54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5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6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5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0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57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5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285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5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1)</w:t>
            </w:r>
          </w:p>
        </w:tc>
      </w:tr>
      <w:tr w:rsidR="002A39B9" w:rsidRPr="002A39B9" w14:paraId="0169FC67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5B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lastRenderedPageBreak/>
              <w:t>HH-siz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5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14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5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05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5E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5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6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61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6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16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6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05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64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6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6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A39B9" w:rsidRPr="002A39B9" w14:paraId="0169FC74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68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6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6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6B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6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6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6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6E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6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7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71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7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7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7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04)</w:t>
            </w:r>
          </w:p>
        </w:tc>
      </w:tr>
      <w:tr w:rsidR="002A39B9" w:rsidRPr="002A39B9" w14:paraId="0169FC81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75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2A39B9">
              <w:rPr>
                <w:rFonts w:ascii="Times New Roman" w:hAnsi="Times New Roman"/>
              </w:rPr>
              <w:t>Own_home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7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7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78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7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7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7B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7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7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7E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7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292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8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</w:tr>
      <w:tr w:rsidR="002A39B9" w:rsidRPr="002A39B9" w14:paraId="0169FC8E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82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8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7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8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85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8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273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8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2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88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8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6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8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0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8B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8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233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8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</w:tr>
      <w:tr w:rsidR="002A39B9" w:rsidRPr="002A39B9" w14:paraId="0169FC9B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8F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Electri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9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149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9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48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92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9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625**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9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44**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95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9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9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98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9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261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9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</w:tr>
      <w:tr w:rsidR="002A39B9" w:rsidRPr="002A39B9" w14:paraId="0169FCA8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9C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9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7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9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3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9F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A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268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A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A2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A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6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A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0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A5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A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227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A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3)</w:t>
            </w:r>
          </w:p>
        </w:tc>
      </w:tr>
      <w:tr w:rsidR="002A39B9" w:rsidRPr="002A39B9" w14:paraId="0169FCB5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A9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Transpor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A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A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AC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A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A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AF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B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B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B2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B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B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2A39B9" w:rsidRPr="002A39B9" w14:paraId="0169FCC2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B6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B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8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B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8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B9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B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258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B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1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BC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B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7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B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BF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C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224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C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</w:tr>
      <w:tr w:rsidR="002A39B9" w:rsidRPr="002A39B9" w14:paraId="0169FCCF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C3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Micro-financ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C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C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C6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C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356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C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C9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C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C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CC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C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C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2A39B9" w:rsidRPr="002A39B9" w14:paraId="0169FCDC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D0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D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0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D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3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D3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D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300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D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0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D6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D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9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D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31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D9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D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278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D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6)</w:t>
            </w:r>
          </w:p>
        </w:tc>
      </w:tr>
      <w:tr w:rsidR="002A39B9" w:rsidRPr="002A39B9" w14:paraId="0169FCE9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DD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Profi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D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D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E0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E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E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E3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E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E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E6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E7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E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A39B9" w:rsidRPr="002A39B9" w14:paraId="0169FCF6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EA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E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E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ED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E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E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F0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F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F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F3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F4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F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</w:tr>
      <w:tr w:rsidR="002A39B9" w:rsidRPr="002A39B9" w14:paraId="0169FD03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CF7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2A39B9">
              <w:rPr>
                <w:rFonts w:ascii="Times New Roman" w:hAnsi="Times New Roman"/>
              </w:rPr>
              <w:t>Paid_hh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F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CF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CFA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F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F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23*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CFD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CF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CF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00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01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0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A39B9" w:rsidRPr="002A39B9" w14:paraId="0169FD10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D04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0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6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D0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1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07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0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99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0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14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0A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0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5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D0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0D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0E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64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0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</w:tr>
      <w:tr w:rsidR="002A39B9" w:rsidRPr="002A39B9" w14:paraId="0169FD1D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D11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2A39B9">
              <w:rPr>
                <w:rFonts w:ascii="Times New Roman" w:hAnsi="Times New Roman"/>
              </w:rPr>
              <w:t>Unpaid_hh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1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68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D1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54**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14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1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334*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1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24*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17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1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D1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1A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1B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288*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1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030*</w:t>
            </w:r>
          </w:p>
        </w:tc>
      </w:tr>
      <w:tr w:rsidR="002A39B9" w:rsidRPr="002A39B9" w14:paraId="0169FD2A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D1E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1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6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D2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20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21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2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94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2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14)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24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2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5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D2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27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28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66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2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017)</w:t>
            </w:r>
          </w:p>
        </w:tc>
      </w:tr>
      <w:tr w:rsidR="002A39B9" w:rsidRPr="002A39B9" w14:paraId="0169FD37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D2B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Constan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2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D2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2E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2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2.699***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3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31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3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0.789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D3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34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35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2.972***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36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9B9" w:rsidRPr="002A39B9" w14:paraId="0169FD44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FD38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FD39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76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FD3A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FD3B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FD3C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703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FD3D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FD3E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FD3F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178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FD40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FD41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FD42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sz w:val="24"/>
                <w:szCs w:val="24"/>
              </w:rPr>
              <w:t>(0.707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FD43" w14:textId="77777777" w:rsidR="00E82308" w:rsidRPr="002A39B9" w:rsidRDefault="00E82308" w:rsidP="00E82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9B9" w:rsidRPr="002A39B9" w14:paraId="0169FD51" w14:textId="77777777" w:rsidTr="00E82308">
        <w:trPr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9FD45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Log Likelihood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9FD46" w14:textId="77777777" w:rsidR="00E82308" w:rsidRPr="002A39B9" w:rsidRDefault="00E82308" w:rsidP="007C4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</w:t>
            </w:r>
            <w:r w:rsidR="007C44C1" w:rsidRPr="002A39B9">
              <w:rPr>
                <w:rFonts w:ascii="Times New Roman" w:hAnsi="Times New Roman"/>
              </w:rPr>
              <w:t>1257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9FD47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9FD48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9FD49" w14:textId="77777777" w:rsidR="00E82308" w:rsidRPr="002A39B9" w:rsidRDefault="00E82308" w:rsidP="007C4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</w:t>
            </w:r>
            <w:r w:rsidR="007C44C1" w:rsidRPr="002A39B9">
              <w:rPr>
                <w:rFonts w:ascii="Times New Roman" w:hAnsi="Times New Roman"/>
              </w:rPr>
              <w:t>1085.33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9FD4A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9FD4B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9FD4C" w14:textId="77777777" w:rsidR="00E82308" w:rsidRPr="002A39B9" w:rsidRDefault="00E82308" w:rsidP="007C4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</w:t>
            </w:r>
            <w:r w:rsidR="007C44C1" w:rsidRPr="002A39B9">
              <w:rPr>
                <w:rFonts w:ascii="Times New Roman" w:hAnsi="Times New Roman"/>
              </w:rPr>
              <w:t>1632.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9FD4D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9FD4E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9FD4F" w14:textId="77777777" w:rsidR="00E82308" w:rsidRPr="002A39B9" w:rsidRDefault="00E82308" w:rsidP="007C4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</w:t>
            </w:r>
            <w:r w:rsidR="007C44C1" w:rsidRPr="002A39B9">
              <w:rPr>
                <w:rFonts w:ascii="Times New Roman" w:hAnsi="Times New Roman"/>
              </w:rPr>
              <w:t>1360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9FD50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9FD5E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D52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  <w:position w:val="-10"/>
              </w:rPr>
              <w:object w:dxaOrig="240" w:dyaOrig="340" w14:anchorId="016A01E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pt;height:16.5pt" o:ole="">
                  <v:imagedata r:id="rId5" o:title=""/>
                </v:shape>
                <o:OLEObject Type="Embed" ProgID="Equation.3" ShapeID="_x0000_i1025" DrawAspect="Content" ObjectID="_1770984892" r:id="rId6"/>
              </w:object>
            </w:r>
            <w:r w:rsidRPr="002A39B9">
              <w:rPr>
                <w:rFonts w:ascii="Times New Roman" w:hAnsi="Times New Roman"/>
              </w:rPr>
              <w:t>(rho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53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D54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55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56" w14:textId="77777777" w:rsidR="00E82308" w:rsidRPr="002A39B9" w:rsidRDefault="00E82308" w:rsidP="007C4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</w:t>
            </w:r>
            <w:r w:rsidR="007C44C1" w:rsidRPr="002A39B9">
              <w:rPr>
                <w:rFonts w:ascii="Times New Roman" w:hAnsi="Times New Roman"/>
              </w:rPr>
              <w:t>96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57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58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59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D5A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5B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5C" w14:textId="77777777" w:rsidR="00E82308" w:rsidRPr="002A39B9" w:rsidRDefault="00E82308" w:rsidP="007C4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</w:t>
            </w:r>
            <w:r w:rsidR="007C44C1" w:rsidRPr="002A39B9">
              <w:rPr>
                <w:rFonts w:ascii="Times New Roman" w:hAnsi="Times New Roman"/>
              </w:rPr>
              <w:t>952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5D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9FD6B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D5F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60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D61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62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63" w14:textId="77777777" w:rsidR="00E82308" w:rsidRPr="002A39B9" w:rsidRDefault="00E82308" w:rsidP="007C4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0</w:t>
            </w:r>
            <w:r w:rsidR="007C44C1" w:rsidRPr="002A39B9">
              <w:rPr>
                <w:rFonts w:ascii="Times New Roman" w:hAnsi="Times New Roman"/>
              </w:rPr>
              <w:t>4</w:t>
            </w:r>
            <w:r w:rsidRPr="002A39B9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64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65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66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D67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68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69" w14:textId="77777777" w:rsidR="00E82308" w:rsidRPr="002A39B9" w:rsidRDefault="007C44C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00</w:t>
            </w:r>
            <w:r w:rsidR="00E82308" w:rsidRPr="002A39B9">
              <w:rPr>
                <w:rFonts w:ascii="Times New Roman" w:hAnsi="Times New Roman"/>
              </w:rPr>
              <w:t>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6A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9FD78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D6C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 xml:space="preserve">Likelihood ratio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6D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D6E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6F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70" w14:textId="77777777" w:rsidR="00E82308" w:rsidRPr="002A39B9" w:rsidRDefault="007C44C1" w:rsidP="007C4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343.39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71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72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73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D74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75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76" w14:textId="77777777" w:rsidR="00E82308" w:rsidRPr="002A39B9" w:rsidRDefault="007C44C1" w:rsidP="007C4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545.</w:t>
            </w:r>
            <w:r w:rsidR="00E82308" w:rsidRPr="002A39B9">
              <w:rPr>
                <w:rFonts w:ascii="Times New Roman" w:hAnsi="Times New Roman"/>
              </w:rPr>
              <w:t>0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77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9FD85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D79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P-valu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7A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D7B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7C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7D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0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7E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7F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80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D81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82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83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00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84" w14:textId="77777777" w:rsidR="00E82308" w:rsidRPr="002A39B9" w:rsidRDefault="00E82308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9FD92" w14:textId="77777777" w:rsidTr="00E82308">
        <w:trPr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69FD86" w14:textId="77777777" w:rsidR="007C44C1" w:rsidRPr="002A39B9" w:rsidRDefault="007C44C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Observation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87" w14:textId="77777777" w:rsidR="007C44C1" w:rsidRPr="002A39B9" w:rsidRDefault="007C44C1" w:rsidP="007C4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,27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69FD88" w14:textId="77777777" w:rsidR="007C44C1" w:rsidRPr="002A39B9" w:rsidRDefault="007C44C1" w:rsidP="007C4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,27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89" w14:textId="77777777" w:rsidR="007C44C1" w:rsidRPr="002A39B9" w:rsidRDefault="007C44C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8A" w14:textId="77777777" w:rsidR="007C44C1" w:rsidRPr="002A39B9" w:rsidRDefault="007C44C1" w:rsidP="007C4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,278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8B" w14:textId="77777777" w:rsidR="007C44C1" w:rsidRPr="002A39B9" w:rsidRDefault="007C44C1" w:rsidP="007C4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,278</w:t>
            </w:r>
          </w:p>
        </w:tc>
        <w:tc>
          <w:tcPr>
            <w:tcW w:w="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8C" w14:textId="77777777" w:rsidR="007C44C1" w:rsidRPr="002A39B9" w:rsidRDefault="007C44C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8D" w14:textId="77777777" w:rsidR="007C44C1" w:rsidRPr="002A39B9" w:rsidRDefault="007C44C1" w:rsidP="00770F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3,1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69FD8E" w14:textId="77777777" w:rsidR="007C44C1" w:rsidRPr="002A39B9" w:rsidRDefault="007C44C1" w:rsidP="00770F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3,11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14:paraId="0169FD8F" w14:textId="77777777" w:rsidR="007C44C1" w:rsidRPr="002A39B9" w:rsidRDefault="007C44C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69FD90" w14:textId="77777777" w:rsidR="007C44C1" w:rsidRPr="002A39B9" w:rsidRDefault="007C44C1" w:rsidP="007C4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3,116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FD91" w14:textId="77777777" w:rsidR="007C44C1" w:rsidRPr="002A39B9" w:rsidRDefault="007C44C1" w:rsidP="00770F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3,116</w:t>
            </w:r>
          </w:p>
        </w:tc>
      </w:tr>
      <w:tr w:rsidR="002A39B9" w:rsidRPr="002A39B9" w14:paraId="0169FD9F" w14:textId="77777777" w:rsidTr="00E8230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8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D93" w14:textId="77777777" w:rsidR="007C44C1" w:rsidRPr="002A39B9" w:rsidRDefault="007C44C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 xml:space="preserve">Number of </w:t>
            </w:r>
            <w:proofErr w:type="gramStart"/>
            <w:r w:rsidRPr="002A39B9">
              <w:rPr>
                <w:rFonts w:ascii="Times New Roman" w:hAnsi="Times New Roman"/>
              </w:rPr>
              <w:t>id</w:t>
            </w:r>
            <w:proofErr w:type="gramEnd"/>
          </w:p>
        </w:tc>
        <w:tc>
          <w:tcPr>
            <w:tcW w:w="4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D94" w14:textId="77777777" w:rsidR="007C44C1" w:rsidRPr="002A39B9" w:rsidRDefault="007C44C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D95" w14:textId="77777777" w:rsidR="007C44C1" w:rsidRPr="002A39B9" w:rsidRDefault="007C44C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D96" w14:textId="77777777" w:rsidR="007C44C1" w:rsidRPr="002A39B9" w:rsidRDefault="007C44C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D97" w14:textId="77777777" w:rsidR="007C44C1" w:rsidRPr="002A39B9" w:rsidRDefault="007C44C1" w:rsidP="007C4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1,691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D98" w14:textId="77777777" w:rsidR="007C44C1" w:rsidRPr="002A39B9" w:rsidRDefault="007C44C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D99" w14:textId="77777777" w:rsidR="007C44C1" w:rsidRPr="002A39B9" w:rsidRDefault="007C44C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D9A" w14:textId="77777777" w:rsidR="007C44C1" w:rsidRPr="002A39B9" w:rsidRDefault="007C44C1" w:rsidP="00770F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D9B" w14:textId="77777777" w:rsidR="007C44C1" w:rsidRPr="002A39B9" w:rsidRDefault="007C44C1" w:rsidP="00770F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D9C" w14:textId="77777777" w:rsidR="007C44C1" w:rsidRPr="002A39B9" w:rsidRDefault="007C44C1" w:rsidP="00B619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D9D" w14:textId="77777777" w:rsidR="007C44C1" w:rsidRPr="002A39B9" w:rsidRDefault="007C44C1" w:rsidP="007C4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,112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D9E" w14:textId="77777777" w:rsidR="007C44C1" w:rsidRPr="002A39B9" w:rsidRDefault="007C44C1" w:rsidP="00770F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0169FDA0" w14:textId="77777777" w:rsidR="00E05405" w:rsidRPr="002A39B9" w:rsidRDefault="00E05405" w:rsidP="00E0540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2A39B9">
        <w:rPr>
          <w:rFonts w:ascii="Times New Roman" w:hAnsi="Times New Roman"/>
          <w:sz w:val="24"/>
          <w:szCs w:val="24"/>
        </w:rPr>
        <w:t xml:space="preserve">Robust standard errors in parentheses; ***, ** and * significant at 1%, 5% and 10% respectively. </w:t>
      </w:r>
    </w:p>
    <w:p w14:paraId="0169FDA1" w14:textId="77777777" w:rsidR="00160437" w:rsidRPr="002A39B9" w:rsidRDefault="00160437" w:rsidP="0016043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2A39B9">
        <w:rPr>
          <w:rFonts w:ascii="Times New Roman" w:hAnsi="Times New Roman"/>
          <w:sz w:val="24"/>
          <w:szCs w:val="24"/>
        </w:rPr>
        <w:t>Note: AME=Average Marginal Effects.</w:t>
      </w:r>
    </w:p>
    <w:p w14:paraId="355A3B1B" w14:textId="77777777" w:rsidR="00073089" w:rsidRPr="007C03DE" w:rsidRDefault="00073089" w:rsidP="00073089">
      <w:pPr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7C03DE">
        <w:rPr>
          <w:rFonts w:ascii="Times New Roman" w:hAnsi="Times New Roman" w:cs="Times New Roman"/>
          <w:sz w:val="24"/>
          <w:szCs w:val="24"/>
        </w:rPr>
        <w:t xml:space="preserve">Source: Authors’ Computation using GHS Cross-Sectional Panel Data (2010 – 2015).  </w:t>
      </w:r>
    </w:p>
    <w:p w14:paraId="0169FDA2" w14:textId="77777777" w:rsidR="00F10D81" w:rsidRPr="002A39B9" w:rsidRDefault="00F10D81" w:rsidP="00F10D81">
      <w:pPr>
        <w:rPr>
          <w:rFonts w:ascii="Times New Roman" w:hAnsi="Times New Roman" w:cs="Times New Roman"/>
          <w:sz w:val="24"/>
          <w:szCs w:val="24"/>
        </w:rPr>
      </w:pPr>
    </w:p>
    <w:p w14:paraId="0169FDA3" w14:textId="77777777" w:rsidR="00F10D81" w:rsidRPr="002A39B9" w:rsidRDefault="00F10D81" w:rsidP="00F10D81">
      <w:pPr>
        <w:rPr>
          <w:rFonts w:ascii="Times New Roman" w:hAnsi="Times New Roman" w:cs="Times New Roman"/>
          <w:sz w:val="24"/>
          <w:szCs w:val="24"/>
        </w:rPr>
      </w:pPr>
    </w:p>
    <w:p w14:paraId="0169FDA4" w14:textId="77777777" w:rsidR="00F10D81" w:rsidRPr="002A39B9" w:rsidRDefault="00F10D81" w:rsidP="00F10D81">
      <w:pPr>
        <w:rPr>
          <w:rFonts w:ascii="Times New Roman" w:hAnsi="Times New Roman" w:cs="Times New Roman"/>
          <w:sz w:val="24"/>
          <w:szCs w:val="24"/>
        </w:rPr>
      </w:pPr>
    </w:p>
    <w:p w14:paraId="0169FDA5" w14:textId="77777777" w:rsidR="00F10D81" w:rsidRPr="002A39B9" w:rsidRDefault="00F10D81" w:rsidP="00F10D81">
      <w:pPr>
        <w:rPr>
          <w:rFonts w:ascii="Times New Roman" w:hAnsi="Times New Roman" w:cs="Times New Roman"/>
          <w:sz w:val="24"/>
          <w:szCs w:val="24"/>
        </w:rPr>
      </w:pPr>
    </w:p>
    <w:p w14:paraId="0169FDA6" w14:textId="77777777" w:rsidR="00F10D81" w:rsidRPr="002A39B9" w:rsidRDefault="00F10D81" w:rsidP="00F10D81">
      <w:pPr>
        <w:rPr>
          <w:rFonts w:ascii="Times New Roman" w:hAnsi="Times New Roman" w:cs="Times New Roman"/>
          <w:sz w:val="24"/>
          <w:szCs w:val="24"/>
        </w:rPr>
      </w:pPr>
    </w:p>
    <w:p w14:paraId="0169FDA7" w14:textId="77777777" w:rsidR="00EA5577" w:rsidRPr="002A39B9" w:rsidRDefault="00EA5577" w:rsidP="00F10D81">
      <w:pPr>
        <w:rPr>
          <w:rFonts w:ascii="Times New Roman" w:hAnsi="Times New Roman" w:cs="Times New Roman"/>
          <w:sz w:val="24"/>
          <w:szCs w:val="24"/>
        </w:rPr>
        <w:sectPr w:rsidR="00EA5577" w:rsidRPr="002A39B9" w:rsidSect="000B70D5">
          <w:pgSz w:w="15840" w:h="12240" w:orient="landscape"/>
          <w:pgMar w:top="720" w:right="720" w:bottom="720" w:left="720" w:header="720" w:footer="720" w:gutter="0"/>
          <w:cols w:space="720"/>
          <w:noEndnote/>
          <w:docGrid w:linePitch="299"/>
        </w:sectPr>
      </w:pPr>
    </w:p>
    <w:p w14:paraId="0169FDA8" w14:textId="77777777" w:rsidR="00DA6CA8" w:rsidRPr="002A39B9" w:rsidRDefault="00DA6CA8" w:rsidP="006B52B4">
      <w:pPr>
        <w:rPr>
          <w:rFonts w:ascii="Times New Roman" w:hAnsi="Times New Roman" w:cs="Times New Roman"/>
          <w:sz w:val="24"/>
          <w:szCs w:val="24"/>
        </w:rPr>
      </w:pPr>
    </w:p>
    <w:p w14:paraId="0169FDA9" w14:textId="77777777" w:rsidR="00DA6CA8" w:rsidRPr="002A39B9" w:rsidRDefault="00DA6CA8" w:rsidP="00DA6CA8">
      <w:pPr>
        <w:spacing w:after="0"/>
        <w:rPr>
          <w:rFonts w:ascii="Times New Roman" w:hAnsi="Times New Roman"/>
          <w:sz w:val="24"/>
          <w:szCs w:val="24"/>
        </w:rPr>
      </w:pPr>
      <w:r w:rsidRPr="002A39B9">
        <w:rPr>
          <w:rFonts w:ascii="Times New Roman" w:hAnsi="Times New Roman"/>
          <w:sz w:val="24"/>
          <w:szCs w:val="24"/>
        </w:rPr>
        <w:t xml:space="preserve">Table </w:t>
      </w:r>
      <w:r w:rsidR="00057C3C" w:rsidRPr="002A39B9">
        <w:rPr>
          <w:rFonts w:ascii="Times New Roman" w:hAnsi="Times New Roman"/>
          <w:sz w:val="24"/>
          <w:szCs w:val="24"/>
        </w:rPr>
        <w:t>A3</w:t>
      </w:r>
      <w:r w:rsidR="00E450B8" w:rsidRPr="002A39B9">
        <w:rPr>
          <w:rFonts w:ascii="Times New Roman" w:hAnsi="Times New Roman"/>
          <w:sz w:val="24"/>
          <w:szCs w:val="24"/>
        </w:rPr>
        <w:t xml:space="preserve">: </w:t>
      </w:r>
      <w:r w:rsidRPr="002A39B9">
        <w:rPr>
          <w:rFonts w:ascii="Times New Roman" w:hAnsi="Times New Roman"/>
          <w:sz w:val="24"/>
          <w:szCs w:val="24"/>
        </w:rPr>
        <w:t xml:space="preserve">Determinants of Productivity Estimates for Informal HBEs using (Pooled OLS, Between Effects and Random Effects Models) </w:t>
      </w:r>
    </w:p>
    <w:tbl>
      <w:tblPr>
        <w:tblW w:w="4151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700"/>
        <w:gridCol w:w="1282"/>
        <w:gridCol w:w="1275"/>
        <w:gridCol w:w="1198"/>
        <w:gridCol w:w="1101"/>
        <w:gridCol w:w="1275"/>
        <w:gridCol w:w="1135"/>
      </w:tblGrid>
      <w:tr w:rsidR="002A39B9" w:rsidRPr="002A39B9" w14:paraId="0169FDAD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69FDAA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094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69FDA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A39B9">
              <w:rPr>
                <w:rFonts w:ascii="Times New Roman" w:hAnsi="Times New Roman"/>
                <w:b/>
              </w:rPr>
              <w:t>Pooled OLS MODEL</w:t>
            </w:r>
          </w:p>
        </w:tc>
        <w:tc>
          <w:tcPr>
            <w:tcW w:w="1959" w:type="pct"/>
            <w:gridSpan w:val="3"/>
            <w:tcBorders>
              <w:top w:val="single" w:sz="6" w:space="0" w:color="auto"/>
              <w:left w:val="nil"/>
              <w:bottom w:val="nil"/>
            </w:tcBorders>
          </w:tcPr>
          <w:p w14:paraId="0169FDAC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A39B9">
              <w:rPr>
                <w:rFonts w:ascii="Times New Roman" w:hAnsi="Times New Roman"/>
                <w:b/>
              </w:rPr>
              <w:t>RANDOM EFFECT MODEL</w:t>
            </w:r>
          </w:p>
        </w:tc>
      </w:tr>
      <w:tr w:rsidR="002A39B9" w:rsidRPr="002A39B9" w14:paraId="0169FDC2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DAE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  <w:p w14:paraId="0169FDA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  <w:p w14:paraId="0169FDB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  <w:p w14:paraId="0169FDB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Variables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DB2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Wholesale and Retail Trade</w:t>
            </w:r>
          </w:p>
          <w:p w14:paraId="0169FDB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1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DB4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Consultancy &amp; Personal Services</w:t>
            </w:r>
          </w:p>
          <w:p w14:paraId="0169FDB5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DB6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Both</w:t>
            </w:r>
          </w:p>
          <w:p w14:paraId="0169FDB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0169FDB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0169FDB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3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DBA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Wholesale and Retail Trade</w:t>
            </w:r>
          </w:p>
          <w:p w14:paraId="0169FDB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7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DBC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Consultancy &amp; Personal Services</w:t>
            </w:r>
          </w:p>
          <w:p w14:paraId="0169FDBD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8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DBE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Both</w:t>
            </w:r>
          </w:p>
          <w:p w14:paraId="0169FDB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0169FDC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0169FDC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9</w:t>
            </w:r>
          </w:p>
        </w:tc>
      </w:tr>
      <w:tr w:rsidR="002A39B9" w:rsidRPr="002A39B9" w14:paraId="0169FDCA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DC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DC4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DC5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DC6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DC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DC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DC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9FDD2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DCB" w14:textId="77777777" w:rsidR="00057C3C" w:rsidRPr="002A39B9" w:rsidRDefault="00057C3C" w:rsidP="00057C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WRT (C&amp;P =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DCC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DCD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DCE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358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DC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DD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DD1" w14:textId="77777777" w:rsidR="00057C3C" w:rsidRPr="002A39B9" w:rsidRDefault="00770F4E" w:rsidP="00770F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</w:t>
            </w:r>
            <w:r w:rsidR="00057C3C" w:rsidRPr="002A39B9">
              <w:rPr>
                <w:rFonts w:ascii="Times New Roman" w:hAnsi="Times New Roman"/>
              </w:rPr>
              <w:t>0.349***</w:t>
            </w:r>
          </w:p>
        </w:tc>
      </w:tr>
      <w:tr w:rsidR="002A39B9" w:rsidRPr="002A39B9" w14:paraId="0169FDDA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DD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DD4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DD5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DD6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6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DD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DD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DD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69)</w:t>
            </w:r>
          </w:p>
        </w:tc>
      </w:tr>
      <w:tr w:rsidR="002A39B9" w:rsidRPr="002A39B9" w14:paraId="0169FDE2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DD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Age Group (Base &lt;=2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DDC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DDD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DDE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DD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DE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DE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9FDEA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DE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6 – 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DE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DE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579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DE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DE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1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DE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DE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28</w:t>
            </w:r>
          </w:p>
        </w:tc>
      </w:tr>
      <w:tr w:rsidR="002A39B9" w:rsidRPr="002A39B9" w14:paraId="0169FDF2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DE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DE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2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DE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89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DE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0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DE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DF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6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DF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95)</w:t>
            </w:r>
          </w:p>
        </w:tc>
      </w:tr>
      <w:tr w:rsidR="002A39B9" w:rsidRPr="002A39B9" w14:paraId="0169FDFA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DF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36 – 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DF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DF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1.222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DF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263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DF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8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DF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442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DF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53***</w:t>
            </w:r>
          </w:p>
        </w:tc>
      </w:tr>
      <w:tr w:rsidR="002A39B9" w:rsidRPr="002A39B9" w14:paraId="0169FE02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DF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DF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1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DF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25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DF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0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DF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2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0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8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0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98)</w:t>
            </w:r>
          </w:p>
        </w:tc>
      </w:tr>
      <w:tr w:rsidR="002A39B9" w:rsidRPr="002A39B9" w14:paraId="0169FE0A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0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46 – 5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0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16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0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20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0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0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309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0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0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42**</w:t>
            </w:r>
          </w:p>
        </w:tc>
      </w:tr>
      <w:tr w:rsidR="002A39B9" w:rsidRPr="002A39B9" w14:paraId="0169FE12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0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0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4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0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214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0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6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0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3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1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20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1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09)</w:t>
            </w:r>
          </w:p>
        </w:tc>
      </w:tr>
      <w:tr w:rsidR="002A39B9" w:rsidRPr="002A39B9" w14:paraId="0169FE1A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1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&gt; 5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1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06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1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1.466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1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1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2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1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4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1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60</w:t>
            </w:r>
          </w:p>
        </w:tc>
      </w:tr>
      <w:tr w:rsidR="002A39B9" w:rsidRPr="002A39B9" w14:paraId="0169FE22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1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1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6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1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359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1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5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1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3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2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22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2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07)</w:t>
            </w:r>
          </w:p>
        </w:tc>
      </w:tr>
      <w:tr w:rsidR="002A39B9" w:rsidRPr="002A39B9" w14:paraId="0169FE2A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2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Education (Base = Others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2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2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2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2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2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2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9FE32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2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Primar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2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271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2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320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2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285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2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3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3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4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3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13</w:t>
            </w:r>
          </w:p>
        </w:tc>
      </w:tr>
      <w:tr w:rsidR="002A39B9" w:rsidRPr="002A39B9" w14:paraId="0169FE3A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3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3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8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3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26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3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7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3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3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7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3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92)</w:t>
            </w:r>
          </w:p>
        </w:tc>
      </w:tr>
      <w:tr w:rsidR="002A39B9" w:rsidRPr="002A39B9" w14:paraId="0169FE42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3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Secondar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3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472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3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850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3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529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3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332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4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433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4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326***</w:t>
            </w:r>
          </w:p>
        </w:tc>
      </w:tr>
      <w:tr w:rsidR="002A39B9" w:rsidRPr="002A39B9" w14:paraId="0169FE4A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4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4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3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4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21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4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3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4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2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4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9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4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01)</w:t>
            </w:r>
          </w:p>
        </w:tc>
      </w:tr>
      <w:tr w:rsidR="002A39B9" w:rsidRPr="002A39B9" w14:paraId="0169FE52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4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Post-Secondar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4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4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456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4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0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4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603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5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1.006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5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665***</w:t>
            </w:r>
          </w:p>
        </w:tc>
      </w:tr>
      <w:tr w:rsidR="002A39B9" w:rsidRPr="002A39B9" w14:paraId="0169FE5A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5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5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1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5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92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5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8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5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6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5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25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5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37)</w:t>
            </w:r>
          </w:p>
        </w:tc>
      </w:tr>
      <w:tr w:rsidR="002A39B9" w:rsidRPr="002A39B9" w14:paraId="0169FE62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5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2A39B9">
              <w:rPr>
                <w:rFonts w:ascii="Times New Roman" w:hAnsi="Times New Roman"/>
              </w:rPr>
              <w:t>Male_owner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5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1.065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5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562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5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895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5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734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6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587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6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691***</w:t>
            </w:r>
          </w:p>
        </w:tc>
      </w:tr>
      <w:tr w:rsidR="002A39B9" w:rsidRPr="002A39B9" w14:paraId="0169FE6A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6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6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8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6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305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6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7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6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8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6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3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6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74)</w:t>
            </w:r>
          </w:p>
        </w:tc>
      </w:tr>
      <w:tr w:rsidR="002A39B9" w:rsidRPr="002A39B9" w14:paraId="0169FE72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6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Zones (Base= North-Cent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6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6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6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6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7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7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9FE7A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7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North-Eas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7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738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7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13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7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520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7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898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7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882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7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881***</w:t>
            </w:r>
          </w:p>
        </w:tc>
      </w:tr>
      <w:tr w:rsidR="002A39B9" w:rsidRPr="002A39B9" w14:paraId="0169FE82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7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7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6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7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32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7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21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7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4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8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25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8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34)</w:t>
            </w:r>
          </w:p>
        </w:tc>
      </w:tr>
      <w:tr w:rsidR="002A39B9" w:rsidRPr="002A39B9" w14:paraId="0169FE8A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8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North-Wes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8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23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8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56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8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07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8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483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8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730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8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566***</w:t>
            </w:r>
          </w:p>
        </w:tc>
      </w:tr>
      <w:tr w:rsidR="002A39B9" w:rsidRPr="002A39B9" w14:paraId="0169FE92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8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8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6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8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352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8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22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8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3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9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22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9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8)</w:t>
            </w:r>
          </w:p>
        </w:tc>
      </w:tr>
      <w:tr w:rsidR="002A39B9" w:rsidRPr="002A39B9" w14:paraId="0169FE9A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9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South-Eas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9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0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9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16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9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0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9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2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9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1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9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015</w:t>
            </w:r>
          </w:p>
        </w:tc>
      </w:tr>
      <w:tr w:rsidR="002A39B9" w:rsidRPr="002A39B9" w14:paraId="0169FEA2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9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9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5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9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305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9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5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9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6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A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29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A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44)</w:t>
            </w:r>
          </w:p>
        </w:tc>
      </w:tr>
      <w:tr w:rsidR="002A39B9" w:rsidRPr="002A39B9" w14:paraId="0169FEAA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A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South-South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A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A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684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A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1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A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419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A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A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353***</w:t>
            </w:r>
          </w:p>
        </w:tc>
      </w:tr>
      <w:tr w:rsidR="002A39B9" w:rsidRPr="002A39B9" w14:paraId="0169FEB2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A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A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20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A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29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A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31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A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3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B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23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B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4)</w:t>
            </w:r>
          </w:p>
        </w:tc>
      </w:tr>
      <w:tr w:rsidR="002A39B9" w:rsidRPr="002A39B9" w14:paraId="0169FEBA" w14:textId="77777777" w:rsidTr="0018622E">
        <w:trPr>
          <w:trHeight w:val="145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B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South-Wes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B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409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B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2.431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B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790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B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1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B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3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B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168</w:t>
            </w:r>
          </w:p>
        </w:tc>
      </w:tr>
      <w:tr w:rsidR="002A39B9" w:rsidRPr="002A39B9" w14:paraId="0169FEC2" w14:textId="77777777" w:rsidTr="0018622E">
        <w:trPr>
          <w:trHeight w:val="272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B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B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9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B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57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B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33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B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4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C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21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C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4)</w:t>
            </w:r>
          </w:p>
        </w:tc>
      </w:tr>
      <w:tr w:rsidR="002A39B9" w:rsidRPr="002A39B9" w14:paraId="0169FECA" w14:textId="77777777" w:rsidTr="0018622E">
        <w:trPr>
          <w:trHeight w:val="287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C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Rura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C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09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C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1.005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C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241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C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C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07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C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03</w:t>
            </w:r>
          </w:p>
        </w:tc>
      </w:tr>
      <w:tr w:rsidR="002A39B9" w:rsidRPr="002A39B9" w14:paraId="0169FED2" w14:textId="77777777" w:rsidTr="0018622E">
        <w:trPr>
          <w:trHeight w:val="272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C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C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0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C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276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C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3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C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9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D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5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D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77)</w:t>
            </w:r>
          </w:p>
        </w:tc>
      </w:tr>
      <w:tr w:rsidR="002A39B9" w:rsidRPr="002A39B9" w14:paraId="0169FEDA" w14:textId="77777777" w:rsidTr="0018622E">
        <w:trPr>
          <w:trHeight w:val="287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D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HH-siz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D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043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D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D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040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D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034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D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02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D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031***</w:t>
            </w:r>
          </w:p>
        </w:tc>
      </w:tr>
      <w:tr w:rsidR="002A39B9" w:rsidRPr="002A39B9" w14:paraId="0169FEE2" w14:textId="77777777" w:rsidTr="0018622E">
        <w:trPr>
          <w:trHeight w:val="272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D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D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D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2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D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D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1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E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1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E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10)</w:t>
            </w:r>
          </w:p>
        </w:tc>
      </w:tr>
      <w:tr w:rsidR="002A39B9" w:rsidRPr="002A39B9" w14:paraId="0169FEEA" w14:textId="77777777" w:rsidTr="0018622E">
        <w:trPr>
          <w:trHeight w:val="272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E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Electr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E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238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E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327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E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151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E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29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E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03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E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65**</w:t>
            </w:r>
          </w:p>
        </w:tc>
      </w:tr>
      <w:tr w:rsidR="002A39B9" w:rsidRPr="002A39B9" w14:paraId="0169FEF2" w14:textId="77777777" w:rsidTr="0018622E">
        <w:trPr>
          <w:trHeight w:val="287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E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E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7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E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74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E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6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E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8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F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4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F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73)</w:t>
            </w:r>
          </w:p>
        </w:tc>
      </w:tr>
      <w:tr w:rsidR="002A39B9" w:rsidRPr="002A39B9" w14:paraId="0169FEFA" w14:textId="77777777" w:rsidTr="0018622E">
        <w:trPr>
          <w:trHeight w:val="272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F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Transpor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F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F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245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F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F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4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F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EF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64</w:t>
            </w:r>
          </w:p>
        </w:tc>
      </w:tr>
      <w:tr w:rsidR="002A39B9" w:rsidRPr="002A39B9" w14:paraId="0169FF02" w14:textId="77777777" w:rsidTr="0018622E">
        <w:trPr>
          <w:trHeight w:val="287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EF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EF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8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EF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3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EF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7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EF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9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0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5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F0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75)</w:t>
            </w:r>
          </w:p>
        </w:tc>
      </w:tr>
      <w:tr w:rsidR="002A39B9" w:rsidRPr="002A39B9" w14:paraId="0169FF0A" w14:textId="77777777" w:rsidTr="0018622E">
        <w:trPr>
          <w:trHeight w:val="272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F0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lastRenderedPageBreak/>
              <w:t>Micro-finan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F0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14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0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925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F0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301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F0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7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0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578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F0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88*</w:t>
            </w:r>
          </w:p>
        </w:tc>
      </w:tr>
      <w:tr w:rsidR="002A39B9" w:rsidRPr="002A39B9" w14:paraId="0169FF12" w14:textId="77777777" w:rsidTr="0018622E">
        <w:trPr>
          <w:trHeight w:val="272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F0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F0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2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0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255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F0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3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F0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0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1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8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F1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0)</w:t>
            </w:r>
          </w:p>
        </w:tc>
      </w:tr>
      <w:tr w:rsidR="002A39B9" w:rsidRPr="002A39B9" w14:paraId="0169FF1A" w14:textId="77777777" w:rsidTr="0018622E">
        <w:trPr>
          <w:trHeight w:val="287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F1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Turnov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F1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050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1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098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F1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060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F1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52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1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13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F1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61***</w:t>
            </w:r>
          </w:p>
        </w:tc>
      </w:tr>
      <w:tr w:rsidR="002A39B9" w:rsidRPr="002A39B9" w14:paraId="0169FF22" w14:textId="77777777" w:rsidTr="0018622E">
        <w:trPr>
          <w:trHeight w:val="272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F1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F1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1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35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F1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F1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1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2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2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F2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13)</w:t>
            </w:r>
          </w:p>
        </w:tc>
      </w:tr>
      <w:tr w:rsidR="002A39B9" w:rsidRPr="002A39B9" w14:paraId="0169FF2A" w14:textId="77777777" w:rsidTr="0018622E">
        <w:trPr>
          <w:trHeight w:val="287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F2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2A39B9">
              <w:rPr>
                <w:rFonts w:ascii="Times New Roman" w:hAnsi="Times New Roman"/>
              </w:rPr>
              <w:t>Paid_hh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F2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504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2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427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F2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511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F2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357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2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455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F2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377***</w:t>
            </w:r>
          </w:p>
        </w:tc>
      </w:tr>
      <w:tr w:rsidR="002A39B9" w:rsidRPr="002A39B9" w14:paraId="0169FF32" w14:textId="77777777" w:rsidTr="0018622E">
        <w:trPr>
          <w:trHeight w:val="272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F2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F2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8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2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2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F2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6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F2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7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3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F3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61)</w:t>
            </w:r>
          </w:p>
        </w:tc>
      </w:tr>
      <w:tr w:rsidR="002A39B9" w:rsidRPr="002A39B9" w14:paraId="0169FF3A" w14:textId="77777777" w:rsidTr="0018622E">
        <w:trPr>
          <w:trHeight w:val="253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F33" w14:textId="77777777" w:rsidR="00057C3C" w:rsidRPr="002A39B9" w:rsidRDefault="00057C3C" w:rsidP="00896A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Inverse mills rati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F34" w14:textId="77777777" w:rsidR="00057C3C" w:rsidRPr="002A39B9" w:rsidRDefault="00057C3C" w:rsidP="00AE63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A39B9"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35" w14:textId="77777777" w:rsidR="00057C3C" w:rsidRPr="002A39B9" w:rsidRDefault="00057C3C" w:rsidP="00896A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A39B9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F36" w14:textId="77777777" w:rsidR="00057C3C" w:rsidRPr="002A39B9" w:rsidRDefault="00057C3C" w:rsidP="00896A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A39B9"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F37" w14:textId="77777777" w:rsidR="00057C3C" w:rsidRPr="002A39B9" w:rsidRDefault="00057C3C" w:rsidP="00E219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A39B9">
              <w:rPr>
                <w:rFonts w:ascii="Times New Roman" w:hAnsi="Times New Roman"/>
                <w:b/>
                <w:sz w:val="20"/>
                <w:szCs w:val="20"/>
              </w:rPr>
              <w:t>N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38" w14:textId="77777777" w:rsidR="00057C3C" w:rsidRPr="002A39B9" w:rsidRDefault="00057C3C" w:rsidP="00896A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A39B9">
              <w:rPr>
                <w:rFonts w:ascii="Times New Roman" w:hAnsi="Times New Roman"/>
                <w:b/>
              </w:rPr>
              <w:t>N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F39" w14:textId="77777777" w:rsidR="00057C3C" w:rsidRPr="002A39B9" w:rsidRDefault="00057C3C" w:rsidP="00AE63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A39B9">
              <w:rPr>
                <w:rFonts w:ascii="Times New Roman" w:hAnsi="Times New Roman"/>
                <w:b/>
              </w:rPr>
              <w:t>NS</w:t>
            </w:r>
          </w:p>
        </w:tc>
      </w:tr>
      <w:tr w:rsidR="002A39B9" w:rsidRPr="002A39B9" w14:paraId="0169FF42" w14:textId="77777777" w:rsidTr="0018622E">
        <w:trPr>
          <w:trHeight w:val="272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F3B" w14:textId="77777777" w:rsidR="00057C3C" w:rsidRPr="002A39B9" w:rsidRDefault="00057C3C" w:rsidP="00896A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lambda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F3C" w14:textId="77777777" w:rsidR="00057C3C" w:rsidRPr="002A39B9" w:rsidRDefault="00057C3C" w:rsidP="00896A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3D" w14:textId="77777777" w:rsidR="00057C3C" w:rsidRPr="002A39B9" w:rsidRDefault="00057C3C" w:rsidP="00896A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F3E" w14:textId="77777777" w:rsidR="00057C3C" w:rsidRPr="002A39B9" w:rsidRDefault="00057C3C" w:rsidP="00896A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F3F" w14:textId="77777777" w:rsidR="00057C3C" w:rsidRPr="002A39B9" w:rsidRDefault="00057C3C" w:rsidP="00896A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40" w14:textId="77777777" w:rsidR="00057C3C" w:rsidRPr="002A39B9" w:rsidRDefault="00057C3C" w:rsidP="00896A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F41" w14:textId="77777777" w:rsidR="00057C3C" w:rsidRPr="002A39B9" w:rsidRDefault="00057C3C" w:rsidP="00896A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9FF4A" w14:textId="77777777" w:rsidTr="0018622E">
        <w:trPr>
          <w:trHeight w:val="287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F4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Constan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F4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9.640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4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14.583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F4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10.279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F4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8.532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4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8.308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F4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8.598***</w:t>
            </w:r>
          </w:p>
        </w:tc>
      </w:tr>
      <w:tr w:rsidR="002A39B9" w:rsidRPr="002A39B9" w14:paraId="0169FF52" w14:textId="77777777" w:rsidTr="0018622E">
        <w:trPr>
          <w:trHeight w:val="272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F4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F4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50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4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1.564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F4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85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F4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21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5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32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F5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71)</w:t>
            </w:r>
          </w:p>
        </w:tc>
      </w:tr>
      <w:tr w:rsidR="002A39B9" w:rsidRPr="002A39B9" w14:paraId="0169FF5A" w14:textId="77777777" w:rsidTr="0018622E">
        <w:trPr>
          <w:trHeight w:val="287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F5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F5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5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F5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F5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5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F5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9FF62" w14:textId="77777777" w:rsidTr="0018622E">
        <w:trPr>
          <w:trHeight w:val="272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F5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Observation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F5C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1,54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5D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52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F5E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2,0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F5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1,54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6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52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F6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,073</w:t>
            </w:r>
          </w:p>
        </w:tc>
      </w:tr>
      <w:tr w:rsidR="002A39B9" w:rsidRPr="002A39B9" w14:paraId="0169FF6A" w14:textId="77777777" w:rsidTr="0018622E">
        <w:trPr>
          <w:trHeight w:val="272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F6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R-square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F64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2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65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37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F66" w14:textId="77777777" w:rsidR="00057C3C" w:rsidRPr="002A39B9" w:rsidRDefault="00057C3C" w:rsidP="002F40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2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F6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5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6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9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F6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60</w:t>
            </w:r>
          </w:p>
        </w:tc>
      </w:tr>
      <w:tr w:rsidR="002A39B9" w:rsidRPr="002A39B9" w14:paraId="0169FF72" w14:textId="77777777" w:rsidTr="0018622E">
        <w:tblPrEx>
          <w:tblBorders>
            <w:bottom w:val="single" w:sz="6" w:space="0" w:color="auto"/>
          </w:tblBorders>
        </w:tblPrEx>
        <w:trPr>
          <w:trHeight w:val="257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F6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 xml:space="preserve">Number of </w:t>
            </w:r>
            <w:proofErr w:type="gramStart"/>
            <w:r w:rsidRPr="002A39B9">
              <w:rPr>
                <w:rFonts w:ascii="Times New Roman" w:hAnsi="Times New Roman"/>
              </w:rPr>
              <w:t>id</w:t>
            </w:r>
            <w:proofErr w:type="gram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F6C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6D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F6E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F6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1,16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7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4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F7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1,553</w:t>
            </w:r>
          </w:p>
        </w:tc>
      </w:tr>
      <w:tr w:rsidR="002A39B9" w:rsidRPr="002A39B9" w14:paraId="0169FF7A" w14:textId="77777777" w:rsidTr="0018622E">
        <w:tblPrEx>
          <w:tblBorders>
            <w:bottom w:val="single" w:sz="6" w:space="0" w:color="auto"/>
          </w:tblBorders>
        </w:tblPrEx>
        <w:trPr>
          <w:trHeight w:val="257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169FF73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LM Test Statist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169FF74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75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69FF76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69FF77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46.81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69FF78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16.9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69FF79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62.31</w:t>
            </w:r>
          </w:p>
        </w:tc>
      </w:tr>
      <w:tr w:rsidR="002A39B9" w:rsidRPr="002A39B9" w14:paraId="0169FF82" w14:textId="77777777" w:rsidTr="0018622E">
        <w:tblPrEx>
          <w:tblBorders>
            <w:bottom w:val="single" w:sz="6" w:space="0" w:color="auto"/>
          </w:tblBorders>
        </w:tblPrEx>
        <w:trPr>
          <w:trHeight w:val="257"/>
          <w:jc w:val="center"/>
        </w:trPr>
        <w:tc>
          <w:tcPr>
            <w:tcW w:w="9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F7B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P-values</w:t>
            </w:r>
          </w:p>
        </w:tc>
        <w:tc>
          <w:tcPr>
            <w:tcW w:w="7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F7C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F7D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F7E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F7F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0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F80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0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9FF81" w14:textId="77777777" w:rsidR="00057C3C" w:rsidRPr="002A39B9" w:rsidRDefault="00057C3C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00</w:t>
            </w:r>
          </w:p>
        </w:tc>
      </w:tr>
    </w:tbl>
    <w:p w14:paraId="0169FF84" w14:textId="757AFAD5" w:rsidR="00DA6CA8" w:rsidRPr="00073089" w:rsidRDefault="00E05405" w:rsidP="00073089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2A39B9">
        <w:rPr>
          <w:rFonts w:ascii="Times New Roman" w:hAnsi="Times New Roman"/>
          <w:sz w:val="24"/>
          <w:szCs w:val="24"/>
        </w:rPr>
        <w:t xml:space="preserve">Robust standard errors in parentheses; ***, ** and * significant at 1%, 5% and </w:t>
      </w:r>
      <w:r w:rsidR="00C33933" w:rsidRPr="002A39B9">
        <w:rPr>
          <w:rFonts w:ascii="Times New Roman" w:hAnsi="Times New Roman"/>
          <w:sz w:val="24"/>
          <w:szCs w:val="24"/>
        </w:rPr>
        <w:t>1</w:t>
      </w:r>
      <w:r w:rsidRPr="002A39B9">
        <w:rPr>
          <w:rFonts w:ascii="Times New Roman" w:hAnsi="Times New Roman"/>
          <w:sz w:val="24"/>
          <w:szCs w:val="24"/>
        </w:rPr>
        <w:t>0% respectively</w:t>
      </w:r>
      <w:proofErr w:type="gramStart"/>
      <w:r w:rsidRPr="002A39B9">
        <w:rPr>
          <w:rFonts w:ascii="Times New Roman" w:hAnsi="Times New Roman"/>
          <w:sz w:val="24"/>
          <w:szCs w:val="24"/>
        </w:rPr>
        <w:t xml:space="preserve">. </w:t>
      </w:r>
      <w:r w:rsidR="00AE3655" w:rsidRPr="002A39B9">
        <w:rPr>
          <w:rFonts w:ascii="Times New Roman" w:hAnsi="Times New Roman"/>
          <w:sz w:val="24"/>
          <w:szCs w:val="24"/>
        </w:rPr>
        <w:t>;</w:t>
      </w:r>
      <w:proofErr w:type="gramEnd"/>
      <w:r w:rsidR="00AE3655" w:rsidRPr="002A39B9">
        <w:rPr>
          <w:rFonts w:ascii="Times New Roman" w:hAnsi="Times New Roman"/>
          <w:sz w:val="24"/>
          <w:szCs w:val="24"/>
        </w:rPr>
        <w:t xml:space="preserve"> C&amp;P=Consultancy and Personal Services</w:t>
      </w:r>
      <w:r w:rsidR="00AE6337" w:rsidRPr="002A39B9">
        <w:rPr>
          <w:rFonts w:ascii="Times New Roman" w:hAnsi="Times New Roman"/>
          <w:sz w:val="24"/>
          <w:szCs w:val="24"/>
        </w:rPr>
        <w:t xml:space="preserve">; </w:t>
      </w:r>
      <w:r w:rsidR="006D24B8" w:rsidRPr="002A39B9">
        <w:rPr>
          <w:rFonts w:ascii="Times New Roman" w:hAnsi="Times New Roman"/>
          <w:sz w:val="24"/>
          <w:szCs w:val="24"/>
        </w:rPr>
        <w:t xml:space="preserve">S </w:t>
      </w:r>
      <w:r w:rsidRPr="002A39B9">
        <w:rPr>
          <w:rFonts w:ascii="Times New Roman" w:hAnsi="Times New Roman"/>
          <w:sz w:val="24"/>
          <w:szCs w:val="24"/>
        </w:rPr>
        <w:t xml:space="preserve">implies that the </w:t>
      </w:r>
      <w:r w:rsidR="006D24B8" w:rsidRPr="002A39B9">
        <w:rPr>
          <w:rFonts w:ascii="Times New Roman" w:hAnsi="Times New Roman"/>
          <w:sz w:val="24"/>
          <w:szCs w:val="24"/>
        </w:rPr>
        <w:t>selectivity term</w:t>
      </w:r>
      <w:r w:rsidRPr="002A39B9">
        <w:rPr>
          <w:rFonts w:ascii="Times New Roman" w:hAnsi="Times New Roman"/>
          <w:sz w:val="24"/>
          <w:szCs w:val="24"/>
        </w:rPr>
        <w:t xml:space="preserve"> is significant in applied model, otherwise, N</w:t>
      </w:r>
      <w:r w:rsidR="00AE6337" w:rsidRPr="002A39B9">
        <w:rPr>
          <w:rFonts w:ascii="Times New Roman" w:hAnsi="Times New Roman"/>
          <w:sz w:val="24"/>
          <w:szCs w:val="24"/>
        </w:rPr>
        <w:t>S (insignificant)</w:t>
      </w:r>
      <w:r w:rsidRPr="002A39B9">
        <w:rPr>
          <w:rFonts w:ascii="Times New Roman" w:hAnsi="Times New Roman"/>
          <w:sz w:val="24"/>
          <w:szCs w:val="24"/>
        </w:rPr>
        <w:t>.</w:t>
      </w:r>
      <w:r w:rsidR="006D24B8" w:rsidRPr="002A39B9">
        <w:rPr>
          <w:rFonts w:ascii="Times New Roman" w:hAnsi="Times New Roman"/>
          <w:sz w:val="24"/>
          <w:szCs w:val="24"/>
        </w:rPr>
        <w:t xml:space="preserve"> </w:t>
      </w:r>
    </w:p>
    <w:p w14:paraId="619A3F4B" w14:textId="77777777" w:rsidR="00073089" w:rsidRPr="007C03DE" w:rsidRDefault="00073089" w:rsidP="00073089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C03DE">
        <w:rPr>
          <w:rFonts w:ascii="Times New Roman" w:hAnsi="Times New Roman" w:cs="Times New Roman"/>
          <w:sz w:val="24"/>
          <w:szCs w:val="24"/>
        </w:rPr>
        <w:t xml:space="preserve">Source: Authors’ Computation using GHS Cross-Sectional Panel Data (2010 – 2015).  </w:t>
      </w:r>
    </w:p>
    <w:p w14:paraId="0169FF85" w14:textId="77777777" w:rsidR="00DA6CA8" w:rsidRPr="002A39B9" w:rsidRDefault="00DA6CA8" w:rsidP="006B52B4">
      <w:pPr>
        <w:rPr>
          <w:rFonts w:ascii="Times New Roman" w:hAnsi="Times New Roman" w:cs="Times New Roman"/>
          <w:sz w:val="24"/>
          <w:szCs w:val="24"/>
        </w:rPr>
      </w:pPr>
    </w:p>
    <w:p w14:paraId="0169FF86" w14:textId="77777777" w:rsidR="00DA6CA8" w:rsidRPr="002A39B9" w:rsidRDefault="00DA6CA8" w:rsidP="006B52B4">
      <w:pPr>
        <w:rPr>
          <w:rFonts w:ascii="Times New Roman" w:hAnsi="Times New Roman" w:cs="Times New Roman"/>
          <w:sz w:val="24"/>
          <w:szCs w:val="24"/>
        </w:rPr>
      </w:pPr>
    </w:p>
    <w:p w14:paraId="0169FF87" w14:textId="77777777" w:rsidR="00DA6CA8" w:rsidRPr="002A39B9" w:rsidRDefault="00DA6CA8" w:rsidP="006B52B4">
      <w:pPr>
        <w:rPr>
          <w:rFonts w:ascii="Times New Roman" w:hAnsi="Times New Roman" w:cs="Times New Roman"/>
          <w:sz w:val="24"/>
          <w:szCs w:val="24"/>
        </w:rPr>
      </w:pPr>
    </w:p>
    <w:p w14:paraId="0169FF88" w14:textId="77777777" w:rsidR="00DA6CA8" w:rsidRPr="002A39B9" w:rsidRDefault="00DA6CA8" w:rsidP="006B52B4">
      <w:pPr>
        <w:rPr>
          <w:rFonts w:ascii="Times New Roman" w:hAnsi="Times New Roman" w:cs="Times New Roman"/>
          <w:sz w:val="24"/>
          <w:szCs w:val="24"/>
        </w:rPr>
      </w:pPr>
    </w:p>
    <w:p w14:paraId="0169FF89" w14:textId="77777777" w:rsidR="00DA6CA8" w:rsidRPr="002A39B9" w:rsidRDefault="00DA6CA8" w:rsidP="006B52B4">
      <w:pPr>
        <w:rPr>
          <w:rFonts w:ascii="Times New Roman" w:hAnsi="Times New Roman" w:cs="Times New Roman"/>
          <w:sz w:val="24"/>
          <w:szCs w:val="24"/>
        </w:rPr>
      </w:pPr>
    </w:p>
    <w:p w14:paraId="0169FF8A" w14:textId="77777777" w:rsidR="00EA5577" w:rsidRPr="002A39B9" w:rsidRDefault="00EA5577" w:rsidP="006B52B4">
      <w:pPr>
        <w:rPr>
          <w:rFonts w:ascii="Times New Roman" w:hAnsi="Times New Roman" w:cs="Times New Roman"/>
          <w:sz w:val="24"/>
          <w:szCs w:val="24"/>
        </w:rPr>
      </w:pPr>
    </w:p>
    <w:p w14:paraId="0169FF8B" w14:textId="77777777" w:rsidR="00EA5577" w:rsidRPr="002A39B9" w:rsidRDefault="00EA5577" w:rsidP="006B52B4">
      <w:pPr>
        <w:rPr>
          <w:rFonts w:ascii="Times New Roman" w:hAnsi="Times New Roman" w:cs="Times New Roman"/>
          <w:sz w:val="24"/>
          <w:szCs w:val="24"/>
        </w:rPr>
      </w:pPr>
    </w:p>
    <w:p w14:paraId="0169FF8C" w14:textId="77777777" w:rsidR="00EA5577" w:rsidRPr="002A39B9" w:rsidRDefault="00EA5577" w:rsidP="006B52B4">
      <w:pPr>
        <w:rPr>
          <w:rFonts w:ascii="Times New Roman" w:hAnsi="Times New Roman" w:cs="Times New Roman"/>
          <w:sz w:val="24"/>
          <w:szCs w:val="24"/>
        </w:rPr>
      </w:pPr>
    </w:p>
    <w:p w14:paraId="0169FF8D" w14:textId="77777777" w:rsidR="00EA5577" w:rsidRPr="002A39B9" w:rsidRDefault="00EA5577" w:rsidP="006B52B4">
      <w:pPr>
        <w:rPr>
          <w:rFonts w:ascii="Times New Roman" w:hAnsi="Times New Roman" w:cs="Times New Roman"/>
          <w:sz w:val="24"/>
          <w:szCs w:val="24"/>
        </w:rPr>
      </w:pPr>
    </w:p>
    <w:p w14:paraId="0169FF8E" w14:textId="77777777" w:rsidR="0018622E" w:rsidRPr="002A39B9" w:rsidRDefault="0018622E" w:rsidP="006B52B4">
      <w:pPr>
        <w:rPr>
          <w:rFonts w:ascii="Times New Roman" w:hAnsi="Times New Roman" w:cs="Times New Roman"/>
          <w:sz w:val="24"/>
          <w:szCs w:val="24"/>
        </w:rPr>
      </w:pPr>
    </w:p>
    <w:p w14:paraId="0169FF8F" w14:textId="77777777" w:rsidR="0018622E" w:rsidRPr="002A39B9" w:rsidRDefault="0018622E" w:rsidP="006B52B4">
      <w:pPr>
        <w:rPr>
          <w:rFonts w:ascii="Times New Roman" w:hAnsi="Times New Roman" w:cs="Times New Roman"/>
          <w:sz w:val="24"/>
          <w:szCs w:val="24"/>
        </w:rPr>
      </w:pPr>
    </w:p>
    <w:p w14:paraId="0169FF90" w14:textId="77777777" w:rsidR="0018622E" w:rsidRPr="002A39B9" w:rsidRDefault="0018622E" w:rsidP="006B52B4">
      <w:pPr>
        <w:rPr>
          <w:rFonts w:ascii="Times New Roman" w:hAnsi="Times New Roman" w:cs="Times New Roman"/>
          <w:sz w:val="24"/>
          <w:szCs w:val="24"/>
        </w:rPr>
      </w:pPr>
    </w:p>
    <w:p w14:paraId="0169FF91" w14:textId="77777777" w:rsidR="00EA5577" w:rsidRPr="002A39B9" w:rsidRDefault="00EA5577" w:rsidP="006B52B4">
      <w:pPr>
        <w:rPr>
          <w:rFonts w:ascii="Times New Roman" w:hAnsi="Times New Roman" w:cs="Times New Roman"/>
          <w:sz w:val="24"/>
          <w:szCs w:val="24"/>
        </w:rPr>
      </w:pPr>
    </w:p>
    <w:p w14:paraId="0169FF92" w14:textId="77777777" w:rsidR="00EA5577" w:rsidRPr="002A39B9" w:rsidRDefault="00EA5577" w:rsidP="006B52B4">
      <w:pPr>
        <w:rPr>
          <w:rFonts w:ascii="Times New Roman" w:hAnsi="Times New Roman" w:cs="Times New Roman"/>
          <w:sz w:val="24"/>
          <w:szCs w:val="24"/>
        </w:rPr>
      </w:pPr>
    </w:p>
    <w:p w14:paraId="0169FF93" w14:textId="77777777" w:rsidR="00EA5577" w:rsidRPr="002A39B9" w:rsidRDefault="00EA5577" w:rsidP="006B52B4">
      <w:pPr>
        <w:rPr>
          <w:rFonts w:ascii="Times New Roman" w:hAnsi="Times New Roman" w:cs="Times New Roman"/>
          <w:sz w:val="24"/>
          <w:szCs w:val="24"/>
        </w:rPr>
      </w:pPr>
    </w:p>
    <w:p w14:paraId="0169FF94" w14:textId="77777777" w:rsidR="00DA6CA8" w:rsidRPr="002A39B9" w:rsidRDefault="00DA6CA8" w:rsidP="006B52B4">
      <w:pPr>
        <w:rPr>
          <w:rFonts w:ascii="Times New Roman" w:hAnsi="Times New Roman" w:cs="Times New Roman"/>
          <w:sz w:val="24"/>
          <w:szCs w:val="24"/>
        </w:rPr>
      </w:pPr>
    </w:p>
    <w:p w14:paraId="0169FF95" w14:textId="77777777" w:rsidR="00DA6CA8" w:rsidRPr="002A39B9" w:rsidRDefault="00EA5577" w:rsidP="00DA6CA8">
      <w:pPr>
        <w:spacing w:after="0"/>
        <w:rPr>
          <w:rFonts w:ascii="Times New Roman" w:hAnsi="Times New Roman"/>
          <w:sz w:val="24"/>
          <w:szCs w:val="24"/>
        </w:rPr>
      </w:pPr>
      <w:r w:rsidRPr="002A39B9">
        <w:rPr>
          <w:rFonts w:ascii="Times New Roman" w:hAnsi="Times New Roman"/>
          <w:sz w:val="24"/>
          <w:szCs w:val="24"/>
        </w:rPr>
        <w:lastRenderedPageBreak/>
        <w:t>Table A4</w:t>
      </w:r>
      <w:r w:rsidR="00E450B8" w:rsidRPr="002A39B9">
        <w:rPr>
          <w:rFonts w:ascii="Times New Roman" w:hAnsi="Times New Roman"/>
          <w:sz w:val="24"/>
          <w:szCs w:val="24"/>
        </w:rPr>
        <w:t xml:space="preserve">: </w:t>
      </w:r>
      <w:r w:rsidR="00DA6CA8" w:rsidRPr="002A39B9">
        <w:rPr>
          <w:rFonts w:ascii="Times New Roman" w:hAnsi="Times New Roman"/>
          <w:sz w:val="24"/>
          <w:szCs w:val="24"/>
        </w:rPr>
        <w:t>Determinants of Productivity Estimates for Infor</w:t>
      </w:r>
      <w:r w:rsidR="009B2EA8" w:rsidRPr="002A39B9">
        <w:rPr>
          <w:rFonts w:ascii="Times New Roman" w:hAnsi="Times New Roman"/>
          <w:sz w:val="24"/>
          <w:szCs w:val="24"/>
        </w:rPr>
        <w:t xml:space="preserve">mal non-HBEs using (Pooled </w:t>
      </w:r>
      <w:proofErr w:type="gramStart"/>
      <w:r w:rsidR="009B2EA8" w:rsidRPr="002A39B9">
        <w:rPr>
          <w:rFonts w:ascii="Times New Roman" w:hAnsi="Times New Roman"/>
          <w:sz w:val="24"/>
          <w:szCs w:val="24"/>
        </w:rPr>
        <w:t xml:space="preserve">OLS </w:t>
      </w:r>
      <w:r w:rsidR="00DA6CA8" w:rsidRPr="002A39B9">
        <w:rPr>
          <w:rFonts w:ascii="Times New Roman" w:hAnsi="Times New Roman"/>
          <w:sz w:val="24"/>
          <w:szCs w:val="24"/>
        </w:rPr>
        <w:t xml:space="preserve"> and</w:t>
      </w:r>
      <w:proofErr w:type="gramEnd"/>
      <w:r w:rsidR="00DA6CA8" w:rsidRPr="002A39B9">
        <w:rPr>
          <w:rFonts w:ascii="Times New Roman" w:hAnsi="Times New Roman"/>
          <w:sz w:val="24"/>
          <w:szCs w:val="24"/>
        </w:rPr>
        <w:t xml:space="preserve"> Random Effects Models) </w:t>
      </w:r>
    </w:p>
    <w:tbl>
      <w:tblPr>
        <w:tblW w:w="4035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444"/>
        <w:gridCol w:w="1187"/>
        <w:gridCol w:w="1375"/>
        <w:gridCol w:w="1074"/>
        <w:gridCol w:w="1187"/>
        <w:gridCol w:w="1375"/>
        <w:gridCol w:w="1074"/>
      </w:tblGrid>
      <w:tr w:rsidR="002A39B9" w:rsidRPr="002A39B9" w14:paraId="0169FF99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169FF96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086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169FF9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A39B9">
              <w:rPr>
                <w:rFonts w:ascii="Times New Roman" w:hAnsi="Times New Roman"/>
                <w:b/>
              </w:rPr>
              <w:t>Pooled OLS MODEL</w:t>
            </w:r>
          </w:p>
        </w:tc>
        <w:tc>
          <w:tcPr>
            <w:tcW w:w="2086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169FF9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A39B9">
              <w:rPr>
                <w:rFonts w:ascii="Times New Roman" w:hAnsi="Times New Roman"/>
                <w:b/>
              </w:rPr>
              <w:t>RANDOM EFFECT MODEL</w:t>
            </w:r>
          </w:p>
        </w:tc>
      </w:tr>
      <w:tr w:rsidR="002A39B9" w:rsidRPr="002A39B9" w14:paraId="0169FFA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F9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  <w:p w14:paraId="0169FF9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  <w:p w14:paraId="0169FF9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  <w:p w14:paraId="0169FF9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Variables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F9E" w14:textId="77777777" w:rsidR="00EA5577" w:rsidRPr="002A39B9" w:rsidRDefault="00EA5577" w:rsidP="00E219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Wholesale and Retail Trade</w:t>
            </w:r>
          </w:p>
          <w:p w14:paraId="0169FF9F" w14:textId="77777777" w:rsidR="00EA5577" w:rsidRPr="002A39B9" w:rsidRDefault="00EA5577" w:rsidP="00E219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1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FA0" w14:textId="77777777" w:rsidR="00EA5577" w:rsidRPr="002A39B9" w:rsidRDefault="00EA5577" w:rsidP="00E219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Consultancy &amp; Personal Services</w:t>
            </w:r>
          </w:p>
          <w:p w14:paraId="0169FFA1" w14:textId="77777777" w:rsidR="00EA5577" w:rsidRPr="002A39B9" w:rsidRDefault="00EA5577" w:rsidP="00E219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FA2" w14:textId="77777777" w:rsidR="00EA5577" w:rsidRPr="002A39B9" w:rsidRDefault="00EA5577" w:rsidP="00E219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Both</w:t>
            </w:r>
          </w:p>
          <w:p w14:paraId="0169FFA3" w14:textId="77777777" w:rsidR="00EA5577" w:rsidRPr="002A39B9" w:rsidRDefault="00EA5577" w:rsidP="00E219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0169FFA4" w14:textId="77777777" w:rsidR="00EA5577" w:rsidRPr="002A39B9" w:rsidRDefault="00EA5577" w:rsidP="00E219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0169FFA5" w14:textId="77777777" w:rsidR="00EA5577" w:rsidRPr="002A39B9" w:rsidRDefault="00EA5577" w:rsidP="00E219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3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FA6" w14:textId="77777777" w:rsidR="00EA5577" w:rsidRPr="002A39B9" w:rsidRDefault="00EA5577" w:rsidP="00E219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Wholesale and Retail Trade</w:t>
            </w:r>
          </w:p>
          <w:p w14:paraId="0169FFA7" w14:textId="77777777" w:rsidR="00EA5577" w:rsidRPr="002A39B9" w:rsidRDefault="00EA5577" w:rsidP="00E219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7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FA8" w14:textId="77777777" w:rsidR="00EA5577" w:rsidRPr="002A39B9" w:rsidRDefault="00EA5577" w:rsidP="00E219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Consultancy &amp; Personal Services</w:t>
            </w:r>
          </w:p>
          <w:p w14:paraId="0169FFA9" w14:textId="77777777" w:rsidR="00EA5577" w:rsidRPr="002A39B9" w:rsidRDefault="00EA5577" w:rsidP="00E219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8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69FFAA" w14:textId="77777777" w:rsidR="00EA5577" w:rsidRPr="002A39B9" w:rsidRDefault="00EA5577" w:rsidP="00E219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Both</w:t>
            </w:r>
          </w:p>
          <w:p w14:paraId="0169FFAB" w14:textId="77777777" w:rsidR="00EA5577" w:rsidRPr="002A39B9" w:rsidRDefault="00EA5577" w:rsidP="00E219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0169FFAC" w14:textId="77777777" w:rsidR="00EA5577" w:rsidRPr="002A39B9" w:rsidRDefault="00EA5577" w:rsidP="00E219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0169FFAD" w14:textId="77777777" w:rsidR="00EA5577" w:rsidRPr="002A39B9" w:rsidRDefault="00EA5577" w:rsidP="00E219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9</w:t>
            </w:r>
          </w:p>
        </w:tc>
      </w:tr>
      <w:tr w:rsidR="002A39B9" w:rsidRPr="002A39B9" w14:paraId="0169FFB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9FFA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B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B1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B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B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B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B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9FFB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9FFB7" w14:textId="77777777" w:rsidR="00EA5577" w:rsidRPr="002A39B9" w:rsidRDefault="00EA5577" w:rsidP="00C62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C&amp;P (WRT=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B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B9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B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432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B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B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B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394***</w:t>
            </w:r>
          </w:p>
        </w:tc>
      </w:tr>
      <w:tr w:rsidR="002A39B9" w:rsidRPr="002A39B9" w14:paraId="0169FFC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9FFB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C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C1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C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5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C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C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C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64)</w:t>
            </w:r>
          </w:p>
        </w:tc>
      </w:tr>
      <w:tr w:rsidR="002A39B9" w:rsidRPr="002A39B9" w14:paraId="0169FFC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9FFC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Age Group (Base &lt;=2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C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C9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C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C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C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C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9FFD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9FFC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6 – 3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D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27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D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660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D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46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D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09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D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D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43*</w:t>
            </w:r>
          </w:p>
        </w:tc>
      </w:tr>
      <w:tr w:rsidR="002A39B9" w:rsidRPr="002A39B9" w14:paraId="0169FFD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9FFD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D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0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D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6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D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8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D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2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D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5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D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86)</w:t>
            </w:r>
          </w:p>
        </w:tc>
      </w:tr>
      <w:tr w:rsidR="002A39B9" w:rsidRPr="002A39B9" w14:paraId="0169FFE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9FFD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36 – 4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E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449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E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1.286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E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323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E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406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E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5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E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98***</w:t>
            </w:r>
          </w:p>
        </w:tc>
      </w:tr>
      <w:tr w:rsidR="002A39B9" w:rsidRPr="002A39B9" w14:paraId="0169FFE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9FFE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E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0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E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22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E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8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E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2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E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6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E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89)</w:t>
            </w:r>
          </w:p>
        </w:tc>
      </w:tr>
      <w:tr w:rsidR="002A39B9" w:rsidRPr="002A39B9" w14:paraId="0169FFF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9FFE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46 – 5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F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444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F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2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F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375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F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423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F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3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F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344***</w:t>
            </w:r>
          </w:p>
        </w:tc>
      </w:tr>
      <w:tr w:rsidR="002A39B9" w:rsidRPr="002A39B9" w14:paraId="0169FFF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9FFF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F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F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F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9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9FFF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2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FFF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7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9FFF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02)</w:t>
            </w:r>
          </w:p>
        </w:tc>
      </w:tr>
      <w:tr w:rsidR="002A39B9" w:rsidRPr="002A39B9" w14:paraId="016A000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9FFF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&gt; 5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0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451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0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1.070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0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308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0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479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0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0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342***</w:t>
            </w:r>
          </w:p>
        </w:tc>
      </w:tr>
      <w:tr w:rsidR="002A39B9" w:rsidRPr="002A39B9" w14:paraId="016A000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0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0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2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0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22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0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0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0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3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0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8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0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05)</w:t>
            </w:r>
          </w:p>
        </w:tc>
      </w:tr>
      <w:tr w:rsidR="002A39B9" w:rsidRPr="002A39B9" w14:paraId="016A001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0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Education (Base = Others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1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1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1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1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1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1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A001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1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Primar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1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04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1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913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1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2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1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1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1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50</w:t>
            </w:r>
          </w:p>
        </w:tc>
      </w:tr>
      <w:tr w:rsidR="002A39B9" w:rsidRPr="002A39B9" w14:paraId="016A002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1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2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3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2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8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2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2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3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2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22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2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20)</w:t>
            </w:r>
          </w:p>
        </w:tc>
      </w:tr>
      <w:tr w:rsidR="002A39B9" w:rsidRPr="002A39B9" w14:paraId="016A002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2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Secondar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2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37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2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1.465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2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54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2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30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2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8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2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237*</w:t>
            </w:r>
          </w:p>
        </w:tc>
      </w:tr>
      <w:tr w:rsidR="002A39B9" w:rsidRPr="002A39B9" w14:paraId="016A003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2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3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3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3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32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3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3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3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3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22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3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24)</w:t>
            </w:r>
          </w:p>
        </w:tc>
      </w:tr>
      <w:tr w:rsidR="002A39B9" w:rsidRPr="002A39B9" w14:paraId="016A003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3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Post-Secondar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3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643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3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3.862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3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629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3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642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3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566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3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616***</w:t>
            </w:r>
          </w:p>
        </w:tc>
      </w:tr>
      <w:tr w:rsidR="002A39B9" w:rsidRPr="002A39B9" w14:paraId="016A004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3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4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5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4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57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4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3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4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5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4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26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4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42)</w:t>
            </w:r>
          </w:p>
        </w:tc>
      </w:tr>
      <w:tr w:rsidR="002A39B9" w:rsidRPr="002A39B9" w14:paraId="016A004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4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2A39B9">
              <w:rPr>
                <w:rFonts w:ascii="Times New Roman" w:hAnsi="Times New Roman"/>
              </w:rPr>
              <w:t>Male_owner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4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467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4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1.341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4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504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4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453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4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559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4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488***</w:t>
            </w:r>
          </w:p>
        </w:tc>
      </w:tr>
      <w:tr w:rsidR="002A39B9" w:rsidRPr="002A39B9" w14:paraId="016A005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4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5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7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5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5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5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5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5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7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5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5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64)</w:t>
            </w:r>
          </w:p>
        </w:tc>
      </w:tr>
      <w:tr w:rsidR="002A39B9" w:rsidRPr="002A39B9" w14:paraId="016A005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5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Zones (Base= North-Cent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5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5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5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5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5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5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A006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5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North-Eas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6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471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6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3.640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6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411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6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464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6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21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6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423***</w:t>
            </w:r>
          </w:p>
        </w:tc>
      </w:tr>
      <w:tr w:rsidR="002A39B9" w:rsidRPr="002A39B9" w14:paraId="016A006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6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6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6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6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60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6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3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6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5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6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24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6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41)</w:t>
            </w:r>
          </w:p>
        </w:tc>
      </w:tr>
      <w:tr w:rsidR="002A39B9" w:rsidRPr="002A39B9" w14:paraId="016A007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6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North-Wes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7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08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7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1.052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7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16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7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05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7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3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7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141</w:t>
            </w:r>
          </w:p>
        </w:tc>
      </w:tr>
      <w:tr w:rsidR="002A39B9" w:rsidRPr="002A39B9" w14:paraId="016A007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7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7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4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7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31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7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2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7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4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7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22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7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28)</w:t>
            </w:r>
          </w:p>
        </w:tc>
      </w:tr>
      <w:tr w:rsidR="002A39B9" w:rsidRPr="002A39B9" w14:paraId="016A008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7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South-Eas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8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400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8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1.797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8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298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8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403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8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1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8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291***</w:t>
            </w:r>
          </w:p>
        </w:tc>
      </w:tr>
      <w:tr w:rsidR="002A39B9" w:rsidRPr="002A39B9" w14:paraId="016A008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8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8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0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8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32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8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8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8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8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7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8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90)</w:t>
            </w:r>
          </w:p>
        </w:tc>
      </w:tr>
      <w:tr w:rsidR="002A39B9" w:rsidRPr="002A39B9" w14:paraId="016A009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8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South-South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9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6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9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828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9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46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9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8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9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376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9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64*</w:t>
            </w:r>
          </w:p>
        </w:tc>
      </w:tr>
      <w:tr w:rsidR="002A39B9" w:rsidRPr="002A39B9" w14:paraId="016A009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9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9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0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9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24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9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8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9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9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7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9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92)</w:t>
            </w:r>
          </w:p>
        </w:tc>
      </w:tr>
      <w:tr w:rsidR="002A39B9" w:rsidRPr="002A39B9" w14:paraId="016A00A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9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South-Wes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A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260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A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5.174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A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245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A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245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A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2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A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232**</w:t>
            </w:r>
          </w:p>
        </w:tc>
      </w:tr>
      <w:tr w:rsidR="002A39B9" w:rsidRPr="002A39B9" w14:paraId="016A00A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A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A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0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A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76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A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8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A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A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6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A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94)</w:t>
            </w:r>
          </w:p>
        </w:tc>
      </w:tr>
      <w:tr w:rsidR="002A39B9" w:rsidRPr="002A39B9" w14:paraId="016A00B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A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Rura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B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161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B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2.014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B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135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B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160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B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17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B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144**</w:t>
            </w:r>
          </w:p>
        </w:tc>
      </w:tr>
      <w:tr w:rsidR="002A39B9" w:rsidRPr="002A39B9" w14:paraId="016A00B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B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B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6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B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31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B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6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B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7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B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2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B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66)</w:t>
            </w:r>
          </w:p>
        </w:tc>
      </w:tr>
      <w:tr w:rsidR="002A39B9" w:rsidRPr="002A39B9" w14:paraId="016A00C6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B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HH-siz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C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C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090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C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00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C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C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01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C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002</w:t>
            </w:r>
          </w:p>
        </w:tc>
      </w:tr>
      <w:tr w:rsidR="002A39B9" w:rsidRPr="002A39B9" w14:paraId="016A00CE" w14:textId="77777777" w:rsidTr="00EA5577">
        <w:trPr>
          <w:trHeight w:val="14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C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C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1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C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C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0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C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1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C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1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C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09)</w:t>
            </w:r>
          </w:p>
        </w:tc>
      </w:tr>
      <w:tr w:rsidR="002A39B9" w:rsidRPr="002A39B9" w14:paraId="016A00D6" w14:textId="77777777" w:rsidTr="00EA5577">
        <w:trPr>
          <w:trHeight w:val="269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C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Electri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D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92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D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342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D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89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D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71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D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8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D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55**</w:t>
            </w:r>
          </w:p>
        </w:tc>
      </w:tr>
      <w:tr w:rsidR="002A39B9" w:rsidRPr="002A39B9" w14:paraId="016A00DE" w14:textId="77777777" w:rsidTr="00EA5577">
        <w:trPr>
          <w:trHeight w:val="284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D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D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7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D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1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D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6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D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7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D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D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61)</w:t>
            </w:r>
          </w:p>
        </w:tc>
      </w:tr>
      <w:tr w:rsidR="002A39B9" w:rsidRPr="002A39B9" w14:paraId="016A00E6" w14:textId="77777777" w:rsidTr="00EA5577">
        <w:trPr>
          <w:trHeight w:val="269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D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Transpor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E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6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E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E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6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E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8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E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8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E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81</w:t>
            </w:r>
          </w:p>
        </w:tc>
      </w:tr>
      <w:tr w:rsidR="002A39B9" w:rsidRPr="002A39B9" w14:paraId="016A00EE" w14:textId="77777777" w:rsidTr="00EA5577">
        <w:trPr>
          <w:trHeight w:val="284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E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E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7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E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0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E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6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E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7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E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E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61)</w:t>
            </w:r>
          </w:p>
        </w:tc>
      </w:tr>
      <w:tr w:rsidR="002A39B9" w:rsidRPr="002A39B9" w14:paraId="016A00F6" w14:textId="77777777" w:rsidTr="00EA5577">
        <w:trPr>
          <w:trHeight w:val="49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E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lastRenderedPageBreak/>
              <w:t>Micro-financ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F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06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F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340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F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01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F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14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F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F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064</w:t>
            </w:r>
          </w:p>
        </w:tc>
      </w:tr>
      <w:tr w:rsidR="002A39B9" w:rsidRPr="002A39B9" w14:paraId="016A00FE" w14:textId="77777777" w:rsidTr="00EA5577">
        <w:trPr>
          <w:trHeight w:val="284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F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F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1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F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3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F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8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0F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0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0F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3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0F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85)</w:t>
            </w:r>
          </w:p>
        </w:tc>
      </w:tr>
      <w:tr w:rsidR="002A39B9" w:rsidRPr="002A39B9" w14:paraId="016A0106" w14:textId="77777777" w:rsidTr="00EA5577">
        <w:trPr>
          <w:trHeight w:val="269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0F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Turnove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0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04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0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0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04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0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04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0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0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0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04***</w:t>
            </w:r>
          </w:p>
        </w:tc>
      </w:tr>
      <w:tr w:rsidR="002A39B9" w:rsidRPr="002A39B9" w14:paraId="016A010E" w14:textId="77777777" w:rsidTr="00EA5577">
        <w:trPr>
          <w:trHeight w:val="284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10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0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0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0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0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0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0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0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0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0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0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00)</w:t>
            </w:r>
          </w:p>
        </w:tc>
      </w:tr>
      <w:tr w:rsidR="002A39B9" w:rsidRPr="002A39B9" w14:paraId="016A0116" w14:textId="77777777" w:rsidTr="00EA5577">
        <w:trPr>
          <w:trHeight w:val="49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10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2A39B9">
              <w:rPr>
                <w:rFonts w:ascii="Times New Roman" w:hAnsi="Times New Roman"/>
              </w:rPr>
              <w:t>Paid_hh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1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457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1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-0.246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1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484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1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318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1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410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1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-0.352***</w:t>
            </w:r>
          </w:p>
        </w:tc>
      </w:tr>
      <w:tr w:rsidR="002A39B9" w:rsidRPr="002A39B9" w14:paraId="016A011E" w14:textId="77777777" w:rsidTr="00EA5577">
        <w:trPr>
          <w:trHeight w:val="284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11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1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6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1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0.10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1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5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1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6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1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8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1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050)</w:t>
            </w:r>
          </w:p>
        </w:tc>
      </w:tr>
      <w:tr w:rsidR="002A39B9" w:rsidRPr="002A39B9" w14:paraId="016A0126" w14:textId="77777777" w:rsidTr="00EA5577">
        <w:trPr>
          <w:trHeight w:val="493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11F" w14:textId="77777777" w:rsidR="00EA5577" w:rsidRPr="002A39B9" w:rsidRDefault="00EA5577" w:rsidP="00896A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Inverse mills ratio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20" w14:textId="77777777" w:rsidR="00EA5577" w:rsidRPr="002A39B9" w:rsidRDefault="00EA5577" w:rsidP="00AE63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A39B9">
              <w:rPr>
                <w:rFonts w:ascii="Times New Roman" w:hAnsi="Times New Roman"/>
                <w:b/>
              </w:rPr>
              <w:t>NS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2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A39B9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22" w14:textId="77777777" w:rsidR="00EA5577" w:rsidRPr="002A39B9" w:rsidRDefault="00EA5577" w:rsidP="00AE63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A39B9">
              <w:rPr>
                <w:rFonts w:ascii="Times New Roman" w:hAnsi="Times New Roman"/>
                <w:b/>
              </w:rPr>
              <w:t>N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23" w14:textId="77777777" w:rsidR="00EA5577" w:rsidRPr="002A39B9" w:rsidRDefault="00EA5577" w:rsidP="00AE63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A39B9">
              <w:rPr>
                <w:rFonts w:ascii="Times New Roman" w:hAnsi="Times New Roman"/>
                <w:b/>
              </w:rPr>
              <w:t>NS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24" w14:textId="77777777" w:rsidR="00EA5577" w:rsidRPr="002A39B9" w:rsidRDefault="00EA5577" w:rsidP="00AE63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A39B9">
              <w:rPr>
                <w:rFonts w:ascii="Times New Roman" w:hAnsi="Times New Roman"/>
                <w:b/>
              </w:rPr>
              <w:t>N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25" w14:textId="77777777" w:rsidR="00EA5577" w:rsidRPr="002A39B9" w:rsidRDefault="00EA5577" w:rsidP="00AE63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A39B9">
              <w:rPr>
                <w:rFonts w:ascii="Times New Roman" w:hAnsi="Times New Roman"/>
                <w:b/>
              </w:rPr>
              <w:t>NS</w:t>
            </w:r>
          </w:p>
        </w:tc>
      </w:tr>
      <w:tr w:rsidR="002A39B9" w:rsidRPr="002A39B9" w14:paraId="016A012E" w14:textId="77777777" w:rsidTr="00EA5577">
        <w:trPr>
          <w:trHeight w:val="284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127" w14:textId="77777777" w:rsidR="00EA5577" w:rsidRPr="002A39B9" w:rsidRDefault="00EA5577" w:rsidP="00896A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lambda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2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2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2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2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2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2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A0136" w14:textId="77777777" w:rsidTr="00EA5577">
        <w:trPr>
          <w:trHeight w:val="269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12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Constan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3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9.023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3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20.371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3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9.027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3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8.984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3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8.681***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3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9.024***</w:t>
            </w:r>
          </w:p>
        </w:tc>
      </w:tr>
      <w:tr w:rsidR="002A39B9" w:rsidRPr="002A39B9" w14:paraId="016A013E" w14:textId="77777777" w:rsidTr="00EA5577">
        <w:trPr>
          <w:trHeight w:val="284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13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3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9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39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39B9">
              <w:rPr>
                <w:rFonts w:ascii="Times New Roman" w:hAnsi="Times New Roman"/>
                <w:sz w:val="24"/>
                <w:szCs w:val="24"/>
              </w:rPr>
              <w:t>(1.75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3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7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3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21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3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34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3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(0.179)</w:t>
            </w:r>
          </w:p>
        </w:tc>
      </w:tr>
      <w:tr w:rsidR="002A39B9" w:rsidRPr="002A39B9" w14:paraId="016A0146" w14:textId="77777777" w:rsidTr="00EA5577">
        <w:trPr>
          <w:trHeight w:val="239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13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4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41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4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4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4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4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A39B9" w:rsidRPr="002A39B9" w14:paraId="016A014E" w14:textId="77777777" w:rsidTr="00EA5577">
        <w:trPr>
          <w:trHeight w:val="254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14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Observation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4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,01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49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77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4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,79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4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,01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4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77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4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,790</w:t>
            </w:r>
          </w:p>
        </w:tc>
      </w:tr>
      <w:tr w:rsidR="002A39B9" w:rsidRPr="002A39B9" w14:paraId="016A0156" w14:textId="77777777" w:rsidTr="00EA5577">
        <w:trPr>
          <w:trHeight w:val="254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14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R-square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5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3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51" w14:textId="77777777" w:rsidR="00EA5577" w:rsidRPr="002A39B9" w:rsidRDefault="00EA5577" w:rsidP="008E16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9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5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3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5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3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5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5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133</w:t>
            </w:r>
          </w:p>
        </w:tc>
      </w:tr>
      <w:tr w:rsidR="002A39B9" w:rsidRPr="002A39B9" w14:paraId="016A015E" w14:textId="77777777" w:rsidTr="00EA5577">
        <w:tblPrEx>
          <w:tblBorders>
            <w:bottom w:val="single" w:sz="6" w:space="0" w:color="auto"/>
          </w:tblBorders>
        </w:tblPrEx>
        <w:trPr>
          <w:trHeight w:val="508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15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 xml:space="preserve">Number of </w:t>
            </w:r>
            <w:proofErr w:type="gramStart"/>
            <w:r w:rsidRPr="002A39B9">
              <w:rPr>
                <w:rFonts w:ascii="Times New Roman" w:hAnsi="Times New Roman"/>
              </w:rPr>
              <w:t>id</w:t>
            </w:r>
            <w:proofErr w:type="gram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5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59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5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5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1,4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5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58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5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1,937</w:t>
            </w:r>
          </w:p>
        </w:tc>
      </w:tr>
      <w:tr w:rsidR="002A39B9" w:rsidRPr="002A39B9" w14:paraId="016A0166" w14:textId="77777777" w:rsidTr="00EA5577">
        <w:tblPrEx>
          <w:tblBorders>
            <w:bottom w:val="single" w:sz="6" w:space="0" w:color="auto"/>
          </w:tblBorders>
        </w:tblPrEx>
        <w:trPr>
          <w:trHeight w:val="508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16A015F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LM-Test statisti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60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61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62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6A0163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71.8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A0164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21.0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16A0165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104.24</w:t>
            </w:r>
          </w:p>
        </w:tc>
      </w:tr>
      <w:tr w:rsidR="002A39B9" w:rsidRPr="002A39B9" w14:paraId="016A016E" w14:textId="77777777" w:rsidTr="00EA5577">
        <w:tblPrEx>
          <w:tblBorders>
            <w:bottom w:val="single" w:sz="6" w:space="0" w:color="auto"/>
          </w:tblBorders>
        </w:tblPrEx>
        <w:trPr>
          <w:trHeight w:val="239"/>
          <w:jc w:val="center"/>
        </w:trPr>
        <w:tc>
          <w:tcPr>
            <w:tcW w:w="8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A0167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P-valu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A0168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A0169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A016A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A016B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A016C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0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A016D" w14:textId="77777777" w:rsidR="00EA5577" w:rsidRPr="002A39B9" w:rsidRDefault="00EA5577" w:rsidP="005A03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9B9">
              <w:rPr>
                <w:rFonts w:ascii="Times New Roman" w:hAnsi="Times New Roman"/>
              </w:rPr>
              <w:t>0.000</w:t>
            </w:r>
          </w:p>
        </w:tc>
      </w:tr>
    </w:tbl>
    <w:p w14:paraId="016A016F" w14:textId="77777777" w:rsidR="00AE6337" w:rsidRPr="002A39B9" w:rsidRDefault="002F2100" w:rsidP="00AE633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2A39B9">
        <w:rPr>
          <w:rFonts w:ascii="Times New Roman" w:hAnsi="Times New Roman"/>
          <w:sz w:val="24"/>
          <w:szCs w:val="24"/>
        </w:rPr>
        <w:t xml:space="preserve">Robust standard errors in parentheses; ***, ** and * significant at 1%, 5% and </w:t>
      </w:r>
      <w:r w:rsidR="00C33933" w:rsidRPr="002A39B9">
        <w:rPr>
          <w:rFonts w:ascii="Times New Roman" w:hAnsi="Times New Roman"/>
          <w:sz w:val="24"/>
          <w:szCs w:val="24"/>
        </w:rPr>
        <w:t>1</w:t>
      </w:r>
      <w:r w:rsidRPr="002A39B9">
        <w:rPr>
          <w:rFonts w:ascii="Times New Roman" w:hAnsi="Times New Roman"/>
          <w:sz w:val="24"/>
          <w:szCs w:val="24"/>
        </w:rPr>
        <w:t>0% respectively</w:t>
      </w:r>
      <w:r w:rsidR="00AE3655" w:rsidRPr="002A39B9">
        <w:rPr>
          <w:rFonts w:ascii="Times New Roman" w:hAnsi="Times New Roman"/>
          <w:sz w:val="24"/>
          <w:szCs w:val="24"/>
        </w:rPr>
        <w:t xml:space="preserve">; </w:t>
      </w:r>
      <w:r w:rsidR="00EA5577" w:rsidRPr="002A39B9">
        <w:rPr>
          <w:rFonts w:ascii="Times New Roman" w:hAnsi="Times New Roman"/>
          <w:sz w:val="24"/>
          <w:szCs w:val="24"/>
        </w:rPr>
        <w:t xml:space="preserve">WRT=Wholesale, Retail and Trade; </w:t>
      </w:r>
      <w:r w:rsidR="00AE3655" w:rsidRPr="002A39B9">
        <w:rPr>
          <w:rFonts w:ascii="Times New Roman" w:hAnsi="Times New Roman"/>
          <w:sz w:val="24"/>
          <w:szCs w:val="24"/>
        </w:rPr>
        <w:t>C&amp;P=Consultancy and Personal Services</w:t>
      </w:r>
      <w:r w:rsidR="00AE6337" w:rsidRPr="002A39B9">
        <w:rPr>
          <w:rFonts w:ascii="Times New Roman" w:hAnsi="Times New Roman"/>
          <w:sz w:val="24"/>
          <w:szCs w:val="24"/>
        </w:rPr>
        <w:t xml:space="preserve">; S implies that the selectivity term is significant in applied model, otherwise, NS (insignificant). </w:t>
      </w:r>
    </w:p>
    <w:p w14:paraId="09F5AE60" w14:textId="77777777" w:rsidR="00073089" w:rsidRPr="007C03DE" w:rsidRDefault="00073089" w:rsidP="00073089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C03DE">
        <w:rPr>
          <w:rFonts w:ascii="Times New Roman" w:hAnsi="Times New Roman" w:cs="Times New Roman"/>
          <w:sz w:val="24"/>
          <w:szCs w:val="24"/>
        </w:rPr>
        <w:t xml:space="preserve">Source: Authors’ Computation using GHS Cross-Sectional Panel Data (2010 – 2015).  </w:t>
      </w:r>
    </w:p>
    <w:p w14:paraId="016A0170" w14:textId="77777777" w:rsidR="00CE4459" w:rsidRPr="002A39B9" w:rsidRDefault="00CE4459" w:rsidP="006B52B4">
      <w:pPr>
        <w:rPr>
          <w:rFonts w:ascii="Times New Roman" w:hAnsi="Times New Roman" w:cs="Times New Roman"/>
          <w:sz w:val="24"/>
          <w:szCs w:val="24"/>
        </w:rPr>
      </w:pPr>
    </w:p>
    <w:p w14:paraId="016A0171" w14:textId="77777777" w:rsidR="006F7C4A" w:rsidRPr="002A39B9" w:rsidRDefault="006F7C4A" w:rsidP="006F7C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39B9">
        <w:rPr>
          <w:rFonts w:ascii="Times New Roman" w:hAnsi="Times New Roman" w:cs="Times New Roman"/>
          <w:sz w:val="24"/>
          <w:szCs w:val="24"/>
        </w:rPr>
        <w:t>Tab</w:t>
      </w:r>
      <w:r w:rsidR="006130E3" w:rsidRPr="002A39B9">
        <w:rPr>
          <w:rFonts w:ascii="Times New Roman" w:hAnsi="Times New Roman" w:cs="Times New Roman"/>
          <w:sz w:val="24"/>
          <w:szCs w:val="24"/>
        </w:rPr>
        <w:t>le A5</w:t>
      </w:r>
      <w:r w:rsidRPr="002A39B9">
        <w:rPr>
          <w:rFonts w:ascii="Times New Roman" w:hAnsi="Times New Roman" w:cs="Times New Roman"/>
          <w:sz w:val="24"/>
          <w:szCs w:val="24"/>
        </w:rPr>
        <w:t xml:space="preserve">: Coefficients of the selectivity terms from all models </w:t>
      </w:r>
    </w:p>
    <w:tbl>
      <w:tblPr>
        <w:tblStyle w:val="LightShading"/>
        <w:tblW w:w="10587" w:type="dxa"/>
        <w:tblLook w:val="04A0" w:firstRow="1" w:lastRow="0" w:firstColumn="1" w:lastColumn="0" w:noHBand="0" w:noVBand="1"/>
      </w:tblPr>
      <w:tblGrid>
        <w:gridCol w:w="2943"/>
        <w:gridCol w:w="284"/>
        <w:gridCol w:w="822"/>
        <w:gridCol w:w="284"/>
        <w:gridCol w:w="1014"/>
        <w:gridCol w:w="284"/>
        <w:gridCol w:w="949"/>
        <w:gridCol w:w="253"/>
        <w:gridCol w:w="284"/>
        <w:gridCol w:w="788"/>
        <w:gridCol w:w="284"/>
        <w:gridCol w:w="932"/>
        <w:gridCol w:w="284"/>
        <w:gridCol w:w="950"/>
        <w:gridCol w:w="232"/>
      </w:tblGrid>
      <w:tr w:rsidR="002A39B9" w:rsidRPr="002A39B9" w14:paraId="016A0176" w14:textId="77777777" w:rsidTr="006F7C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 w:val="restart"/>
            <w:shd w:val="clear" w:color="auto" w:fill="auto"/>
          </w:tcPr>
          <w:p w14:paraId="016A0172" w14:textId="77777777" w:rsidR="006F7C4A" w:rsidRPr="002A39B9" w:rsidRDefault="006F7C4A" w:rsidP="00770F4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637" w:type="dxa"/>
            <w:gridSpan w:val="6"/>
            <w:shd w:val="clear" w:color="auto" w:fill="auto"/>
          </w:tcPr>
          <w:p w14:paraId="016A0173" w14:textId="77777777" w:rsidR="006F7C4A" w:rsidRPr="002A39B9" w:rsidRDefault="006F7C4A" w:rsidP="00770F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led OLS</w:t>
            </w:r>
          </w:p>
        </w:tc>
        <w:tc>
          <w:tcPr>
            <w:tcW w:w="253" w:type="dxa"/>
            <w:vMerge w:val="restart"/>
            <w:shd w:val="clear" w:color="auto" w:fill="auto"/>
          </w:tcPr>
          <w:p w14:paraId="016A0174" w14:textId="77777777" w:rsidR="006F7C4A" w:rsidRPr="002A39B9" w:rsidRDefault="006F7C4A" w:rsidP="00770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522" w:type="dxa"/>
            <w:gridSpan w:val="6"/>
            <w:shd w:val="clear" w:color="auto" w:fill="auto"/>
          </w:tcPr>
          <w:p w14:paraId="016A0175" w14:textId="77777777" w:rsidR="006F7C4A" w:rsidRPr="002A39B9" w:rsidRDefault="006F7C4A" w:rsidP="00770F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NDOM EFFECTS MODEL</w:t>
            </w:r>
          </w:p>
        </w:tc>
      </w:tr>
      <w:tr w:rsidR="002A39B9" w:rsidRPr="002A39B9" w14:paraId="016A017F" w14:textId="77777777" w:rsidTr="006F7C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6A0177" w14:textId="77777777" w:rsidR="006F7C4A" w:rsidRPr="002A39B9" w:rsidRDefault="006F7C4A" w:rsidP="00770F4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6A0178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olesale and Retail Trade</w:t>
            </w:r>
          </w:p>
        </w:tc>
        <w:tc>
          <w:tcPr>
            <w:tcW w:w="129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6A0179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sultancy &amp; Personal Services</w:t>
            </w: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6A017A" w14:textId="77777777" w:rsidR="006F7C4A" w:rsidRPr="002A39B9" w:rsidRDefault="006F7C4A" w:rsidP="0077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th</w:t>
            </w:r>
          </w:p>
        </w:tc>
        <w:tc>
          <w:tcPr>
            <w:tcW w:w="25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6A017B" w14:textId="77777777" w:rsidR="006F7C4A" w:rsidRPr="002A39B9" w:rsidRDefault="006F7C4A" w:rsidP="0077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6A017C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olesale and Retail Trade</w:t>
            </w:r>
          </w:p>
        </w:tc>
        <w:tc>
          <w:tcPr>
            <w:tcW w:w="121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6A017D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sultancy &amp; Personal Services</w:t>
            </w: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6A017E" w14:textId="77777777" w:rsidR="006F7C4A" w:rsidRPr="002A39B9" w:rsidRDefault="006F7C4A" w:rsidP="0077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th</w:t>
            </w:r>
          </w:p>
        </w:tc>
      </w:tr>
      <w:tr w:rsidR="002A39B9" w:rsidRPr="002A39B9" w14:paraId="016A0188" w14:textId="77777777" w:rsidTr="006F7C4A">
        <w:trPr>
          <w:gridAfter w:val="1"/>
          <w:wAfter w:w="2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016A0180" w14:textId="77777777" w:rsidR="006F7C4A" w:rsidRPr="002A39B9" w:rsidRDefault="006F7C4A" w:rsidP="00770F4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6A0181" w14:textId="77777777" w:rsidR="006F7C4A" w:rsidRPr="002A39B9" w:rsidRDefault="006F7C4A" w:rsidP="0077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6A0182" w14:textId="77777777" w:rsidR="006F7C4A" w:rsidRPr="002A39B9" w:rsidRDefault="006F7C4A" w:rsidP="0077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6A0183" w14:textId="77777777" w:rsidR="006F7C4A" w:rsidRPr="002A39B9" w:rsidRDefault="006F7C4A" w:rsidP="0077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single" w:sz="4" w:space="0" w:color="auto"/>
            </w:tcBorders>
            <w:shd w:val="clear" w:color="auto" w:fill="auto"/>
          </w:tcPr>
          <w:p w14:paraId="016A0184" w14:textId="77777777" w:rsidR="006F7C4A" w:rsidRPr="002A39B9" w:rsidRDefault="006F7C4A" w:rsidP="0077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6A0185" w14:textId="77777777" w:rsidR="006F7C4A" w:rsidRPr="002A39B9" w:rsidRDefault="006F7C4A" w:rsidP="0077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6A0186" w14:textId="77777777" w:rsidR="006F7C4A" w:rsidRPr="002A39B9" w:rsidRDefault="006F7C4A" w:rsidP="0077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6A0187" w14:textId="77777777" w:rsidR="006F7C4A" w:rsidRPr="002A39B9" w:rsidRDefault="006F7C4A" w:rsidP="0077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A39B9" w:rsidRPr="002A39B9" w14:paraId="016A0191" w14:textId="77777777" w:rsidTr="006F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</w:tcPr>
          <w:p w14:paraId="016A0189" w14:textId="77777777" w:rsidR="006F7C4A" w:rsidRPr="002A39B9" w:rsidRDefault="006F7C4A" w:rsidP="00770F4E">
            <w:pPr>
              <w:widowControl w:val="0"/>
              <w:tabs>
                <w:tab w:val="right" w:pos="201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BE and non-HBE (Combined)</w:t>
            </w:r>
          </w:p>
        </w:tc>
        <w:tc>
          <w:tcPr>
            <w:tcW w:w="1106" w:type="dxa"/>
            <w:gridSpan w:val="2"/>
            <w:shd w:val="clear" w:color="auto" w:fill="auto"/>
          </w:tcPr>
          <w:p w14:paraId="016A018A" w14:textId="77777777" w:rsidR="006F7C4A" w:rsidRPr="002A39B9" w:rsidRDefault="006F7C4A" w:rsidP="0077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gridSpan w:val="2"/>
            <w:shd w:val="clear" w:color="auto" w:fill="auto"/>
          </w:tcPr>
          <w:p w14:paraId="016A018B" w14:textId="77777777" w:rsidR="006F7C4A" w:rsidRPr="002A39B9" w:rsidRDefault="006F7C4A" w:rsidP="0077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14:paraId="016A018C" w14:textId="77777777" w:rsidR="006F7C4A" w:rsidRPr="002A39B9" w:rsidRDefault="006F7C4A" w:rsidP="0077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</w:tcPr>
          <w:p w14:paraId="016A018D" w14:textId="77777777" w:rsidR="006F7C4A" w:rsidRPr="002A39B9" w:rsidRDefault="006F7C4A" w:rsidP="0077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2" w:type="dxa"/>
            <w:gridSpan w:val="2"/>
            <w:shd w:val="clear" w:color="auto" w:fill="auto"/>
          </w:tcPr>
          <w:p w14:paraId="016A018E" w14:textId="77777777" w:rsidR="006F7C4A" w:rsidRPr="002A39B9" w:rsidRDefault="006F7C4A" w:rsidP="0077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16" w:type="dxa"/>
            <w:gridSpan w:val="2"/>
            <w:shd w:val="clear" w:color="auto" w:fill="auto"/>
          </w:tcPr>
          <w:p w14:paraId="016A018F" w14:textId="77777777" w:rsidR="006F7C4A" w:rsidRPr="002A39B9" w:rsidRDefault="006F7C4A" w:rsidP="0077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2" w:type="dxa"/>
            <w:gridSpan w:val="2"/>
            <w:shd w:val="clear" w:color="auto" w:fill="auto"/>
          </w:tcPr>
          <w:p w14:paraId="016A0190" w14:textId="77777777" w:rsidR="006F7C4A" w:rsidRPr="002A39B9" w:rsidRDefault="006F7C4A" w:rsidP="0077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A39B9" w:rsidRPr="002A39B9" w14:paraId="016A019B" w14:textId="77777777" w:rsidTr="006F7C4A">
        <w:trPr>
          <w:gridAfter w:val="1"/>
          <w:wAfter w:w="2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16A0192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auto"/>
              </w:rPr>
            </w:pPr>
            <w:r w:rsidRPr="002A39B9">
              <w:rPr>
                <w:rFonts w:ascii="Times New Roman" w:hAnsi="Times New Roman"/>
                <w:b w:val="0"/>
                <w:color w:val="auto"/>
              </w:rPr>
              <w:t>Inverse mills ratio</w:t>
            </w:r>
          </w:p>
          <w:p w14:paraId="016A0193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auto"/>
              </w:rPr>
            </w:pPr>
            <w:r w:rsidRPr="002A39B9">
              <w:rPr>
                <w:rFonts w:ascii="Times New Roman" w:hAnsi="Times New Roman"/>
                <w:b w:val="0"/>
                <w:color w:val="auto"/>
              </w:rPr>
              <w:t>(lambda)</w:t>
            </w:r>
          </w:p>
        </w:tc>
        <w:tc>
          <w:tcPr>
            <w:tcW w:w="1106" w:type="dxa"/>
            <w:gridSpan w:val="2"/>
            <w:shd w:val="clear" w:color="auto" w:fill="auto"/>
          </w:tcPr>
          <w:p w14:paraId="016A0194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72</w:t>
            </w:r>
          </w:p>
        </w:tc>
        <w:tc>
          <w:tcPr>
            <w:tcW w:w="1298" w:type="dxa"/>
            <w:gridSpan w:val="2"/>
            <w:shd w:val="clear" w:color="auto" w:fill="auto"/>
          </w:tcPr>
          <w:p w14:paraId="016A0195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3.007</w:t>
            </w:r>
          </w:p>
        </w:tc>
        <w:tc>
          <w:tcPr>
            <w:tcW w:w="1233" w:type="dxa"/>
            <w:gridSpan w:val="2"/>
            <w:shd w:val="clear" w:color="auto" w:fill="auto"/>
          </w:tcPr>
          <w:p w14:paraId="016A0196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952</w:t>
            </w:r>
          </w:p>
        </w:tc>
        <w:tc>
          <w:tcPr>
            <w:tcW w:w="253" w:type="dxa"/>
            <w:shd w:val="clear" w:color="auto" w:fill="auto"/>
          </w:tcPr>
          <w:p w14:paraId="016A0197" w14:textId="77777777" w:rsidR="006F7C4A" w:rsidRPr="002A39B9" w:rsidRDefault="006F7C4A" w:rsidP="0077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2" w:type="dxa"/>
            <w:gridSpan w:val="2"/>
            <w:shd w:val="clear" w:color="auto" w:fill="auto"/>
          </w:tcPr>
          <w:p w14:paraId="016A0198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50***</w:t>
            </w:r>
          </w:p>
        </w:tc>
        <w:tc>
          <w:tcPr>
            <w:tcW w:w="1216" w:type="dxa"/>
            <w:gridSpan w:val="2"/>
            <w:shd w:val="clear" w:color="auto" w:fill="auto"/>
          </w:tcPr>
          <w:p w14:paraId="016A0199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7</w:t>
            </w:r>
          </w:p>
        </w:tc>
        <w:tc>
          <w:tcPr>
            <w:tcW w:w="1234" w:type="dxa"/>
            <w:gridSpan w:val="2"/>
            <w:shd w:val="clear" w:color="auto" w:fill="auto"/>
          </w:tcPr>
          <w:p w14:paraId="016A019A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4**</w:t>
            </w:r>
          </w:p>
        </w:tc>
      </w:tr>
      <w:tr w:rsidR="002A39B9" w:rsidRPr="002A39B9" w14:paraId="016A01A4" w14:textId="77777777" w:rsidTr="006F7C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16A019C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6" w:type="dxa"/>
            <w:gridSpan w:val="2"/>
            <w:shd w:val="clear" w:color="auto" w:fill="auto"/>
          </w:tcPr>
          <w:p w14:paraId="016A019D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65)</w:t>
            </w:r>
          </w:p>
        </w:tc>
        <w:tc>
          <w:tcPr>
            <w:tcW w:w="1298" w:type="dxa"/>
            <w:gridSpan w:val="2"/>
            <w:shd w:val="clear" w:color="auto" w:fill="auto"/>
          </w:tcPr>
          <w:p w14:paraId="016A019E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2.064)</w:t>
            </w:r>
          </w:p>
        </w:tc>
        <w:tc>
          <w:tcPr>
            <w:tcW w:w="1233" w:type="dxa"/>
            <w:gridSpan w:val="2"/>
            <w:shd w:val="clear" w:color="auto" w:fill="auto"/>
          </w:tcPr>
          <w:p w14:paraId="016A019F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883)</w:t>
            </w:r>
          </w:p>
        </w:tc>
        <w:tc>
          <w:tcPr>
            <w:tcW w:w="253" w:type="dxa"/>
            <w:shd w:val="clear" w:color="auto" w:fill="auto"/>
          </w:tcPr>
          <w:p w14:paraId="016A01A0" w14:textId="77777777" w:rsidR="006F7C4A" w:rsidRPr="002A39B9" w:rsidRDefault="006F7C4A" w:rsidP="0077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2" w:type="dxa"/>
            <w:gridSpan w:val="2"/>
            <w:shd w:val="clear" w:color="auto" w:fill="auto"/>
          </w:tcPr>
          <w:p w14:paraId="016A01A1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462)</w:t>
            </w:r>
          </w:p>
        </w:tc>
        <w:tc>
          <w:tcPr>
            <w:tcW w:w="1216" w:type="dxa"/>
            <w:gridSpan w:val="2"/>
            <w:shd w:val="clear" w:color="auto" w:fill="auto"/>
          </w:tcPr>
          <w:p w14:paraId="016A01A2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66)</w:t>
            </w:r>
          </w:p>
        </w:tc>
        <w:tc>
          <w:tcPr>
            <w:tcW w:w="1234" w:type="dxa"/>
            <w:gridSpan w:val="2"/>
            <w:shd w:val="clear" w:color="auto" w:fill="auto"/>
          </w:tcPr>
          <w:p w14:paraId="016A01A3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382)</w:t>
            </w:r>
          </w:p>
        </w:tc>
      </w:tr>
      <w:tr w:rsidR="002A39B9" w:rsidRPr="002A39B9" w14:paraId="016A01AD" w14:textId="77777777" w:rsidTr="006F7C4A">
        <w:trPr>
          <w:gridAfter w:val="1"/>
          <w:wAfter w:w="2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16A01A5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auto"/>
              </w:rPr>
            </w:pPr>
            <w:r w:rsidRPr="002A39B9">
              <w:rPr>
                <w:rFonts w:ascii="Times New Roman" w:hAnsi="Times New Roman"/>
                <w:color w:val="auto"/>
              </w:rPr>
              <w:t>HBE</w:t>
            </w:r>
          </w:p>
        </w:tc>
        <w:tc>
          <w:tcPr>
            <w:tcW w:w="1106" w:type="dxa"/>
            <w:gridSpan w:val="2"/>
            <w:shd w:val="clear" w:color="auto" w:fill="auto"/>
          </w:tcPr>
          <w:p w14:paraId="016A01A6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shd w:val="clear" w:color="auto" w:fill="auto"/>
          </w:tcPr>
          <w:p w14:paraId="016A01A7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3" w:type="dxa"/>
            <w:gridSpan w:val="2"/>
            <w:shd w:val="clear" w:color="auto" w:fill="auto"/>
          </w:tcPr>
          <w:p w14:paraId="016A01A8" w14:textId="77777777" w:rsidR="006F7C4A" w:rsidRPr="002A39B9" w:rsidRDefault="006F7C4A" w:rsidP="0077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3" w:type="dxa"/>
            <w:shd w:val="clear" w:color="auto" w:fill="auto"/>
          </w:tcPr>
          <w:p w14:paraId="016A01A9" w14:textId="77777777" w:rsidR="006F7C4A" w:rsidRPr="002A39B9" w:rsidRDefault="006F7C4A" w:rsidP="0077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2" w:type="dxa"/>
            <w:gridSpan w:val="2"/>
            <w:shd w:val="clear" w:color="auto" w:fill="auto"/>
          </w:tcPr>
          <w:p w14:paraId="016A01AA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shd w:val="clear" w:color="auto" w:fill="auto"/>
          </w:tcPr>
          <w:p w14:paraId="016A01AB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4" w:type="dxa"/>
            <w:gridSpan w:val="2"/>
            <w:shd w:val="clear" w:color="auto" w:fill="auto"/>
          </w:tcPr>
          <w:p w14:paraId="016A01AC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A39B9" w:rsidRPr="002A39B9" w14:paraId="016A01B7" w14:textId="77777777" w:rsidTr="006F7C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16A01AE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auto"/>
              </w:rPr>
            </w:pPr>
            <w:r w:rsidRPr="002A39B9">
              <w:rPr>
                <w:rFonts w:ascii="Times New Roman" w:hAnsi="Times New Roman"/>
                <w:b w:val="0"/>
                <w:color w:val="auto"/>
              </w:rPr>
              <w:t>Inverse mills ratio(lambda)</w:t>
            </w:r>
          </w:p>
          <w:p w14:paraId="016A01AF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6" w:type="dxa"/>
            <w:gridSpan w:val="2"/>
            <w:shd w:val="clear" w:color="auto" w:fill="auto"/>
          </w:tcPr>
          <w:p w14:paraId="016A01B0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461**</w:t>
            </w:r>
          </w:p>
        </w:tc>
        <w:tc>
          <w:tcPr>
            <w:tcW w:w="1298" w:type="dxa"/>
            <w:gridSpan w:val="2"/>
            <w:shd w:val="clear" w:color="auto" w:fill="auto"/>
          </w:tcPr>
          <w:p w14:paraId="016A01B1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6.180***</w:t>
            </w:r>
          </w:p>
        </w:tc>
        <w:tc>
          <w:tcPr>
            <w:tcW w:w="1233" w:type="dxa"/>
            <w:gridSpan w:val="2"/>
            <w:shd w:val="clear" w:color="auto" w:fill="auto"/>
          </w:tcPr>
          <w:p w14:paraId="016A01B2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3.091**</w:t>
            </w:r>
          </w:p>
        </w:tc>
        <w:tc>
          <w:tcPr>
            <w:tcW w:w="253" w:type="dxa"/>
            <w:shd w:val="clear" w:color="auto" w:fill="auto"/>
          </w:tcPr>
          <w:p w14:paraId="016A01B3" w14:textId="77777777" w:rsidR="006F7C4A" w:rsidRPr="002A39B9" w:rsidRDefault="006F7C4A" w:rsidP="0077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2" w:type="dxa"/>
            <w:gridSpan w:val="2"/>
            <w:shd w:val="clear" w:color="auto" w:fill="auto"/>
          </w:tcPr>
          <w:p w14:paraId="016A01B4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6</w:t>
            </w:r>
          </w:p>
        </w:tc>
        <w:tc>
          <w:tcPr>
            <w:tcW w:w="1216" w:type="dxa"/>
            <w:gridSpan w:val="2"/>
            <w:shd w:val="clear" w:color="auto" w:fill="auto"/>
          </w:tcPr>
          <w:p w14:paraId="016A01B5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84</w:t>
            </w:r>
          </w:p>
        </w:tc>
        <w:tc>
          <w:tcPr>
            <w:tcW w:w="1234" w:type="dxa"/>
            <w:gridSpan w:val="2"/>
            <w:shd w:val="clear" w:color="auto" w:fill="auto"/>
          </w:tcPr>
          <w:p w14:paraId="016A01B6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67</w:t>
            </w:r>
          </w:p>
        </w:tc>
      </w:tr>
      <w:tr w:rsidR="002A39B9" w:rsidRPr="002A39B9" w14:paraId="016A01C0" w14:textId="77777777" w:rsidTr="006F7C4A">
        <w:trPr>
          <w:gridAfter w:val="1"/>
          <w:wAfter w:w="2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16A01B8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6" w:type="dxa"/>
            <w:gridSpan w:val="2"/>
            <w:shd w:val="clear" w:color="auto" w:fill="auto"/>
          </w:tcPr>
          <w:p w14:paraId="016A01B9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32)</w:t>
            </w:r>
          </w:p>
        </w:tc>
        <w:tc>
          <w:tcPr>
            <w:tcW w:w="1298" w:type="dxa"/>
            <w:gridSpan w:val="2"/>
            <w:shd w:val="clear" w:color="auto" w:fill="auto"/>
          </w:tcPr>
          <w:p w14:paraId="016A01BA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547)</w:t>
            </w:r>
          </w:p>
        </w:tc>
        <w:tc>
          <w:tcPr>
            <w:tcW w:w="1233" w:type="dxa"/>
            <w:gridSpan w:val="2"/>
            <w:shd w:val="clear" w:color="auto" w:fill="auto"/>
          </w:tcPr>
          <w:p w14:paraId="016A01BB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478)</w:t>
            </w:r>
          </w:p>
        </w:tc>
        <w:tc>
          <w:tcPr>
            <w:tcW w:w="253" w:type="dxa"/>
            <w:shd w:val="clear" w:color="auto" w:fill="auto"/>
          </w:tcPr>
          <w:p w14:paraId="016A01BC" w14:textId="77777777" w:rsidR="006F7C4A" w:rsidRPr="002A39B9" w:rsidRDefault="006F7C4A" w:rsidP="0077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2" w:type="dxa"/>
            <w:gridSpan w:val="2"/>
            <w:shd w:val="clear" w:color="auto" w:fill="auto"/>
          </w:tcPr>
          <w:p w14:paraId="016A01BD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217)</w:t>
            </w:r>
          </w:p>
        </w:tc>
        <w:tc>
          <w:tcPr>
            <w:tcW w:w="1216" w:type="dxa"/>
            <w:gridSpan w:val="2"/>
            <w:shd w:val="clear" w:color="auto" w:fill="auto"/>
          </w:tcPr>
          <w:p w14:paraId="016A01BE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191)</w:t>
            </w:r>
          </w:p>
        </w:tc>
        <w:tc>
          <w:tcPr>
            <w:tcW w:w="1234" w:type="dxa"/>
            <w:gridSpan w:val="2"/>
            <w:shd w:val="clear" w:color="auto" w:fill="auto"/>
          </w:tcPr>
          <w:p w14:paraId="016A01BF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81)</w:t>
            </w:r>
          </w:p>
        </w:tc>
      </w:tr>
      <w:tr w:rsidR="002A39B9" w:rsidRPr="002A39B9" w14:paraId="016A01C9" w14:textId="77777777" w:rsidTr="006F7C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16A01C1" w14:textId="77777777" w:rsidR="006F7C4A" w:rsidRPr="002A39B9" w:rsidRDefault="006F7C4A" w:rsidP="00770F4E">
            <w:pPr>
              <w:widowControl w:val="0"/>
              <w:tabs>
                <w:tab w:val="right" w:pos="201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-HBE</w:t>
            </w:r>
          </w:p>
        </w:tc>
        <w:tc>
          <w:tcPr>
            <w:tcW w:w="1106" w:type="dxa"/>
            <w:gridSpan w:val="2"/>
            <w:shd w:val="clear" w:color="auto" w:fill="auto"/>
          </w:tcPr>
          <w:p w14:paraId="016A01C2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shd w:val="clear" w:color="auto" w:fill="auto"/>
          </w:tcPr>
          <w:p w14:paraId="016A01C3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3" w:type="dxa"/>
            <w:gridSpan w:val="2"/>
            <w:shd w:val="clear" w:color="auto" w:fill="auto"/>
          </w:tcPr>
          <w:p w14:paraId="016A01C4" w14:textId="77777777" w:rsidR="006F7C4A" w:rsidRPr="002A39B9" w:rsidRDefault="006F7C4A" w:rsidP="0077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3" w:type="dxa"/>
            <w:shd w:val="clear" w:color="auto" w:fill="auto"/>
          </w:tcPr>
          <w:p w14:paraId="016A01C5" w14:textId="77777777" w:rsidR="006F7C4A" w:rsidRPr="002A39B9" w:rsidRDefault="006F7C4A" w:rsidP="0077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2" w:type="dxa"/>
            <w:gridSpan w:val="2"/>
            <w:shd w:val="clear" w:color="auto" w:fill="auto"/>
          </w:tcPr>
          <w:p w14:paraId="016A01C6" w14:textId="77777777" w:rsidR="006F7C4A" w:rsidRPr="002A39B9" w:rsidRDefault="006F7C4A" w:rsidP="0077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16" w:type="dxa"/>
            <w:gridSpan w:val="2"/>
            <w:shd w:val="clear" w:color="auto" w:fill="auto"/>
          </w:tcPr>
          <w:p w14:paraId="016A01C7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4" w:type="dxa"/>
            <w:gridSpan w:val="2"/>
            <w:shd w:val="clear" w:color="auto" w:fill="auto"/>
          </w:tcPr>
          <w:p w14:paraId="016A01C8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A39B9" w:rsidRPr="002A39B9" w14:paraId="016A01D2" w14:textId="77777777" w:rsidTr="006F7C4A">
        <w:trPr>
          <w:gridAfter w:val="1"/>
          <w:wAfter w:w="2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16A01CA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auto"/>
              </w:rPr>
            </w:pPr>
            <w:r w:rsidRPr="002A39B9">
              <w:rPr>
                <w:rFonts w:ascii="Times New Roman" w:hAnsi="Times New Roman"/>
                <w:b w:val="0"/>
                <w:color w:val="auto"/>
              </w:rPr>
              <w:t>Inverse mills ratio(lambda)</w:t>
            </w:r>
          </w:p>
        </w:tc>
        <w:tc>
          <w:tcPr>
            <w:tcW w:w="1106" w:type="dxa"/>
            <w:gridSpan w:val="2"/>
            <w:shd w:val="clear" w:color="auto" w:fill="auto"/>
          </w:tcPr>
          <w:p w14:paraId="016A01CB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57</w:t>
            </w:r>
          </w:p>
        </w:tc>
        <w:tc>
          <w:tcPr>
            <w:tcW w:w="1298" w:type="dxa"/>
            <w:gridSpan w:val="2"/>
            <w:shd w:val="clear" w:color="auto" w:fill="auto"/>
          </w:tcPr>
          <w:p w14:paraId="016A01CC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3.164***</w:t>
            </w:r>
          </w:p>
        </w:tc>
        <w:tc>
          <w:tcPr>
            <w:tcW w:w="1233" w:type="dxa"/>
            <w:gridSpan w:val="2"/>
            <w:shd w:val="clear" w:color="auto" w:fill="auto"/>
          </w:tcPr>
          <w:p w14:paraId="016A01CD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4</w:t>
            </w:r>
          </w:p>
        </w:tc>
        <w:tc>
          <w:tcPr>
            <w:tcW w:w="253" w:type="dxa"/>
            <w:shd w:val="clear" w:color="auto" w:fill="auto"/>
          </w:tcPr>
          <w:p w14:paraId="016A01CE" w14:textId="77777777" w:rsidR="006F7C4A" w:rsidRPr="002A39B9" w:rsidRDefault="006F7C4A" w:rsidP="0077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2" w:type="dxa"/>
            <w:gridSpan w:val="2"/>
            <w:shd w:val="clear" w:color="auto" w:fill="auto"/>
          </w:tcPr>
          <w:p w14:paraId="016A01CF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8</w:t>
            </w:r>
          </w:p>
        </w:tc>
        <w:tc>
          <w:tcPr>
            <w:tcW w:w="1216" w:type="dxa"/>
            <w:gridSpan w:val="2"/>
            <w:shd w:val="clear" w:color="auto" w:fill="auto"/>
          </w:tcPr>
          <w:p w14:paraId="016A01D0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9</w:t>
            </w:r>
          </w:p>
        </w:tc>
        <w:tc>
          <w:tcPr>
            <w:tcW w:w="1234" w:type="dxa"/>
            <w:gridSpan w:val="2"/>
            <w:shd w:val="clear" w:color="auto" w:fill="auto"/>
          </w:tcPr>
          <w:p w14:paraId="016A01D1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78</w:t>
            </w:r>
          </w:p>
        </w:tc>
      </w:tr>
      <w:tr w:rsidR="002A39B9" w:rsidRPr="002A39B9" w14:paraId="016A01DB" w14:textId="77777777" w:rsidTr="006F7C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2" w:type="dxa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16A01D3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6" w:type="dxa"/>
            <w:gridSpan w:val="2"/>
            <w:shd w:val="clear" w:color="auto" w:fill="auto"/>
          </w:tcPr>
          <w:p w14:paraId="016A01D4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49)</w:t>
            </w:r>
          </w:p>
        </w:tc>
        <w:tc>
          <w:tcPr>
            <w:tcW w:w="1298" w:type="dxa"/>
            <w:gridSpan w:val="2"/>
            <w:shd w:val="clear" w:color="auto" w:fill="auto"/>
          </w:tcPr>
          <w:p w14:paraId="016A01D5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948)</w:t>
            </w:r>
          </w:p>
        </w:tc>
        <w:tc>
          <w:tcPr>
            <w:tcW w:w="1233" w:type="dxa"/>
            <w:gridSpan w:val="2"/>
            <w:shd w:val="clear" w:color="auto" w:fill="auto"/>
          </w:tcPr>
          <w:p w14:paraId="016A01D6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046)</w:t>
            </w:r>
          </w:p>
        </w:tc>
        <w:tc>
          <w:tcPr>
            <w:tcW w:w="253" w:type="dxa"/>
            <w:shd w:val="clear" w:color="auto" w:fill="auto"/>
          </w:tcPr>
          <w:p w14:paraId="016A01D7" w14:textId="77777777" w:rsidR="006F7C4A" w:rsidRPr="002A39B9" w:rsidRDefault="006F7C4A" w:rsidP="0077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2" w:type="dxa"/>
            <w:gridSpan w:val="2"/>
            <w:shd w:val="clear" w:color="auto" w:fill="auto"/>
          </w:tcPr>
          <w:p w14:paraId="016A01D8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324)</w:t>
            </w:r>
          </w:p>
        </w:tc>
        <w:tc>
          <w:tcPr>
            <w:tcW w:w="1216" w:type="dxa"/>
            <w:gridSpan w:val="2"/>
            <w:shd w:val="clear" w:color="auto" w:fill="auto"/>
          </w:tcPr>
          <w:p w14:paraId="016A01D9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115)</w:t>
            </w:r>
          </w:p>
        </w:tc>
        <w:tc>
          <w:tcPr>
            <w:tcW w:w="1234" w:type="dxa"/>
            <w:gridSpan w:val="2"/>
            <w:shd w:val="clear" w:color="auto" w:fill="auto"/>
          </w:tcPr>
          <w:p w14:paraId="016A01DA" w14:textId="77777777" w:rsidR="006F7C4A" w:rsidRPr="002A39B9" w:rsidRDefault="006F7C4A" w:rsidP="00770F4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39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2.134)</w:t>
            </w:r>
          </w:p>
        </w:tc>
      </w:tr>
    </w:tbl>
    <w:p w14:paraId="7E12700E" w14:textId="77777777" w:rsidR="00CE4459" w:rsidRDefault="006F7C4A" w:rsidP="006B52B4">
      <w:pPr>
        <w:rPr>
          <w:rFonts w:ascii="Times New Roman" w:hAnsi="Times New Roman"/>
          <w:sz w:val="24"/>
          <w:szCs w:val="24"/>
        </w:rPr>
      </w:pPr>
      <w:r w:rsidRPr="002A39B9">
        <w:rPr>
          <w:rFonts w:ascii="Times New Roman" w:hAnsi="Times New Roman"/>
          <w:sz w:val="24"/>
          <w:szCs w:val="24"/>
        </w:rPr>
        <w:t>Robust standard errors in parentheses; ***, ** and * significant at 1%, 5% and 10% respectivel</w:t>
      </w:r>
      <w:r w:rsidR="00A02511">
        <w:rPr>
          <w:rFonts w:ascii="Times New Roman" w:hAnsi="Times New Roman"/>
          <w:sz w:val="24"/>
          <w:szCs w:val="24"/>
        </w:rPr>
        <w:t>y.</w:t>
      </w:r>
    </w:p>
    <w:p w14:paraId="2461BE5A" w14:textId="77777777" w:rsidR="00073089" w:rsidRPr="007C03DE" w:rsidRDefault="00073089" w:rsidP="00073089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C03DE">
        <w:rPr>
          <w:rFonts w:ascii="Times New Roman" w:hAnsi="Times New Roman" w:cs="Times New Roman"/>
          <w:sz w:val="24"/>
          <w:szCs w:val="24"/>
        </w:rPr>
        <w:t xml:space="preserve">Source: Authors’ Computation using GHS Cross-Sectional Panel Data (2010 – 2015).  </w:t>
      </w:r>
    </w:p>
    <w:p w14:paraId="016A01DC" w14:textId="50DF23E5" w:rsidR="00073089" w:rsidRPr="002A39B9" w:rsidRDefault="00073089" w:rsidP="006B52B4">
      <w:pPr>
        <w:rPr>
          <w:rFonts w:ascii="Times New Roman" w:hAnsi="Times New Roman" w:cs="Times New Roman"/>
          <w:sz w:val="24"/>
          <w:szCs w:val="24"/>
        </w:rPr>
        <w:sectPr w:rsidR="00073089" w:rsidRPr="002A39B9" w:rsidSect="00EA5577">
          <w:pgSz w:w="12240" w:h="15840"/>
          <w:pgMar w:top="720" w:right="720" w:bottom="720" w:left="720" w:header="720" w:footer="720" w:gutter="0"/>
          <w:cols w:space="720"/>
          <w:noEndnote/>
          <w:docGrid w:linePitch="299"/>
        </w:sectPr>
      </w:pPr>
    </w:p>
    <w:p w14:paraId="016A01DD" w14:textId="77777777" w:rsidR="001A679E" w:rsidRPr="002A39B9" w:rsidRDefault="001A679E" w:rsidP="006F7C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A679E" w:rsidRPr="002A39B9" w:rsidSect="00423C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NzYyMDEyMzI0MzNT0lEKTi0uzszPAykwrAUAqOWt8CwAAAA="/>
  </w:docVars>
  <w:rsids>
    <w:rsidRoot w:val="006B52B4"/>
    <w:rsid w:val="00006858"/>
    <w:rsid w:val="00013075"/>
    <w:rsid w:val="00013DFD"/>
    <w:rsid w:val="0005481F"/>
    <w:rsid w:val="00055DF3"/>
    <w:rsid w:val="00057C3C"/>
    <w:rsid w:val="00073089"/>
    <w:rsid w:val="000B70D5"/>
    <w:rsid w:val="000E167B"/>
    <w:rsid w:val="00152CD7"/>
    <w:rsid w:val="00160437"/>
    <w:rsid w:val="0018622E"/>
    <w:rsid w:val="001A679E"/>
    <w:rsid w:val="001B44AF"/>
    <w:rsid w:val="001C5723"/>
    <w:rsid w:val="001D072E"/>
    <w:rsid w:val="001F3BBE"/>
    <w:rsid w:val="0025175B"/>
    <w:rsid w:val="00255F09"/>
    <w:rsid w:val="00276C13"/>
    <w:rsid w:val="002846E7"/>
    <w:rsid w:val="002A39B9"/>
    <w:rsid w:val="002E334B"/>
    <w:rsid w:val="002F2100"/>
    <w:rsid w:val="002F4006"/>
    <w:rsid w:val="003130AF"/>
    <w:rsid w:val="0035301C"/>
    <w:rsid w:val="003902F3"/>
    <w:rsid w:val="003A1F4E"/>
    <w:rsid w:val="003C53D4"/>
    <w:rsid w:val="00407B37"/>
    <w:rsid w:val="00423CFA"/>
    <w:rsid w:val="00437CEB"/>
    <w:rsid w:val="0046660F"/>
    <w:rsid w:val="004730DE"/>
    <w:rsid w:val="004C26BA"/>
    <w:rsid w:val="004C6411"/>
    <w:rsid w:val="004E2E1B"/>
    <w:rsid w:val="004E5CCD"/>
    <w:rsid w:val="0050040D"/>
    <w:rsid w:val="005241F9"/>
    <w:rsid w:val="005629FC"/>
    <w:rsid w:val="005A03B6"/>
    <w:rsid w:val="005A227F"/>
    <w:rsid w:val="005A2790"/>
    <w:rsid w:val="005B55A5"/>
    <w:rsid w:val="005D6F46"/>
    <w:rsid w:val="006130E3"/>
    <w:rsid w:val="00640FDB"/>
    <w:rsid w:val="00645681"/>
    <w:rsid w:val="0066457F"/>
    <w:rsid w:val="00670DEC"/>
    <w:rsid w:val="0068132D"/>
    <w:rsid w:val="0069181C"/>
    <w:rsid w:val="00693B5F"/>
    <w:rsid w:val="00695527"/>
    <w:rsid w:val="006B52B4"/>
    <w:rsid w:val="006B5A4D"/>
    <w:rsid w:val="006D24B8"/>
    <w:rsid w:val="006E4494"/>
    <w:rsid w:val="006F7C4A"/>
    <w:rsid w:val="00702D0A"/>
    <w:rsid w:val="0071677C"/>
    <w:rsid w:val="00770F4E"/>
    <w:rsid w:val="00771859"/>
    <w:rsid w:val="00772A92"/>
    <w:rsid w:val="00772DA1"/>
    <w:rsid w:val="007A14EB"/>
    <w:rsid w:val="007C44C1"/>
    <w:rsid w:val="007D3C3D"/>
    <w:rsid w:val="008116D0"/>
    <w:rsid w:val="00884FB8"/>
    <w:rsid w:val="00895797"/>
    <w:rsid w:val="00896A70"/>
    <w:rsid w:val="008A124A"/>
    <w:rsid w:val="008B4E2E"/>
    <w:rsid w:val="008B7BFF"/>
    <w:rsid w:val="008D0C2A"/>
    <w:rsid w:val="008D0C3C"/>
    <w:rsid w:val="008E169A"/>
    <w:rsid w:val="008E5D7F"/>
    <w:rsid w:val="008F1F15"/>
    <w:rsid w:val="0090285F"/>
    <w:rsid w:val="009532F9"/>
    <w:rsid w:val="009938AF"/>
    <w:rsid w:val="009A4ED1"/>
    <w:rsid w:val="009B2EA8"/>
    <w:rsid w:val="00A02511"/>
    <w:rsid w:val="00A47E4C"/>
    <w:rsid w:val="00A6774D"/>
    <w:rsid w:val="00A83E90"/>
    <w:rsid w:val="00A949B5"/>
    <w:rsid w:val="00AB259C"/>
    <w:rsid w:val="00AE0EAC"/>
    <w:rsid w:val="00AE3655"/>
    <w:rsid w:val="00AE6337"/>
    <w:rsid w:val="00AF1F24"/>
    <w:rsid w:val="00AF6C4D"/>
    <w:rsid w:val="00B42C3A"/>
    <w:rsid w:val="00B51AA2"/>
    <w:rsid w:val="00B56934"/>
    <w:rsid w:val="00B57917"/>
    <w:rsid w:val="00B61997"/>
    <w:rsid w:val="00B70C46"/>
    <w:rsid w:val="00B730A4"/>
    <w:rsid w:val="00B74209"/>
    <w:rsid w:val="00B82AAF"/>
    <w:rsid w:val="00BA1A67"/>
    <w:rsid w:val="00BB474E"/>
    <w:rsid w:val="00BB6D91"/>
    <w:rsid w:val="00BC4BA7"/>
    <w:rsid w:val="00BC69FB"/>
    <w:rsid w:val="00C12C58"/>
    <w:rsid w:val="00C33933"/>
    <w:rsid w:val="00C33BFE"/>
    <w:rsid w:val="00C51380"/>
    <w:rsid w:val="00C62447"/>
    <w:rsid w:val="00C7515F"/>
    <w:rsid w:val="00CC0EBD"/>
    <w:rsid w:val="00CD0E96"/>
    <w:rsid w:val="00CE4459"/>
    <w:rsid w:val="00D1052E"/>
    <w:rsid w:val="00D10E4B"/>
    <w:rsid w:val="00D22486"/>
    <w:rsid w:val="00D2650B"/>
    <w:rsid w:val="00D2709A"/>
    <w:rsid w:val="00D51002"/>
    <w:rsid w:val="00D541AB"/>
    <w:rsid w:val="00D83CD3"/>
    <w:rsid w:val="00D84A9F"/>
    <w:rsid w:val="00DA615D"/>
    <w:rsid w:val="00DA6CA8"/>
    <w:rsid w:val="00DF03B3"/>
    <w:rsid w:val="00DF112C"/>
    <w:rsid w:val="00DF555F"/>
    <w:rsid w:val="00E05405"/>
    <w:rsid w:val="00E21908"/>
    <w:rsid w:val="00E450B8"/>
    <w:rsid w:val="00E54A1A"/>
    <w:rsid w:val="00E61534"/>
    <w:rsid w:val="00E82308"/>
    <w:rsid w:val="00E93B7B"/>
    <w:rsid w:val="00EA5577"/>
    <w:rsid w:val="00ED390F"/>
    <w:rsid w:val="00ED6C13"/>
    <w:rsid w:val="00ED78DE"/>
    <w:rsid w:val="00F10D81"/>
    <w:rsid w:val="00F3544C"/>
    <w:rsid w:val="00F708F2"/>
    <w:rsid w:val="00F82509"/>
    <w:rsid w:val="00FE0177"/>
    <w:rsid w:val="00FE1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9F21F"/>
  <w15:docId w15:val="{D8D19B37-1C41-4526-890D-69186F2A5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028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32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2F9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8E5D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0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6362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0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05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5396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8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4B2EC3-EEA1-4D11-9665-D44362976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876</Words>
  <Characters>1069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waka1</dc:creator>
  <cp:lastModifiedBy>Ikechukwu Nwaka</cp:lastModifiedBy>
  <cp:revision>5</cp:revision>
  <cp:lastPrinted>2019-03-04T13:43:00Z</cp:lastPrinted>
  <dcterms:created xsi:type="dcterms:W3CDTF">2023-12-18T14:55:00Z</dcterms:created>
  <dcterms:modified xsi:type="dcterms:W3CDTF">2024-03-03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4e6ac5-0e84-491c-8838-b11844917f54_Enabled">
    <vt:lpwstr>true</vt:lpwstr>
  </property>
  <property fmtid="{D5CDD505-2E9C-101B-9397-08002B2CF9AE}" pid="3" name="MSIP_Label_724e6ac5-0e84-491c-8838-b11844917f54_SetDate">
    <vt:lpwstr>2024-03-03T22:28:45Z</vt:lpwstr>
  </property>
  <property fmtid="{D5CDD505-2E9C-101B-9397-08002B2CF9AE}" pid="4" name="MSIP_Label_724e6ac5-0e84-491c-8838-b11844917f54_Method">
    <vt:lpwstr>Standard</vt:lpwstr>
  </property>
  <property fmtid="{D5CDD505-2E9C-101B-9397-08002B2CF9AE}" pid="5" name="MSIP_Label_724e6ac5-0e84-491c-8838-b11844917f54_Name">
    <vt:lpwstr>Protected</vt:lpwstr>
  </property>
  <property fmtid="{D5CDD505-2E9C-101B-9397-08002B2CF9AE}" pid="6" name="MSIP_Label_724e6ac5-0e84-491c-8838-b11844917f54_SiteId">
    <vt:lpwstr>2ba011f1-f50a-44f3-a200-db3ea74e29b7</vt:lpwstr>
  </property>
  <property fmtid="{D5CDD505-2E9C-101B-9397-08002B2CF9AE}" pid="7" name="MSIP_Label_724e6ac5-0e84-491c-8838-b11844917f54_ActionId">
    <vt:lpwstr>1f1d625d-f80a-4877-a968-7153b41a309b</vt:lpwstr>
  </property>
  <property fmtid="{D5CDD505-2E9C-101B-9397-08002B2CF9AE}" pid="8" name="MSIP_Label_724e6ac5-0e84-491c-8838-b11844917f54_ContentBits">
    <vt:lpwstr>0</vt:lpwstr>
  </property>
</Properties>
</file>